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77BBB" w:rsidRPr="00C972C1" w:rsidRDefault="006A4204" w:rsidP="00777BBB">
      <w:pPr>
        <w:spacing w:line="280" w:lineRule="exact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Hlk8574220"/>
      <w:bookmarkStart w:id="1" w:name="_Hlk504017884"/>
      <w:bookmarkStart w:id="2" w:name="_Hlk520652137"/>
      <w:bookmarkStart w:id="3" w:name="_GoBack"/>
      <w:r w:rsidRPr="00C972C1">
        <w:rPr>
          <w:rFonts w:ascii="Times New Roman" w:hAnsi="Times New Roman" w:hint="eastAsia"/>
          <w:b/>
          <w:sz w:val="24"/>
          <w:szCs w:val="24"/>
        </w:rPr>
        <w:t>A</w:t>
      </w:r>
      <w:r w:rsidRPr="00C972C1">
        <w:rPr>
          <w:rFonts w:ascii="Times New Roman" w:hAnsi="Times New Roman"/>
          <w:b/>
          <w:sz w:val="24"/>
          <w:szCs w:val="24"/>
        </w:rPr>
        <w:t>dditional file 4: Table S3</w:t>
      </w:r>
      <w:r w:rsidR="00777BBB" w:rsidRPr="00C972C1">
        <w:rPr>
          <w:rFonts w:ascii="Times New Roman" w:hAnsi="Times New Roman" w:cs="Times New Roman"/>
          <w:b/>
          <w:sz w:val="24"/>
          <w:szCs w:val="24"/>
        </w:rPr>
        <w:t>. Difference in clinicopathological features due to calcium channel blockers in hypertension patients</w:t>
      </w:r>
      <w:bookmarkEnd w:id="0"/>
      <w:r w:rsidR="00B80262" w:rsidRPr="00C972C1">
        <w:rPr>
          <w:rFonts w:ascii="Times New Roman" w:hAnsi="Times New Roman" w:cs="Times New Roman"/>
          <w:b/>
          <w:sz w:val="24"/>
          <w:szCs w:val="24"/>
        </w:rPr>
        <w:t>*</w:t>
      </w: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2411"/>
        <w:gridCol w:w="1135"/>
        <w:gridCol w:w="1134"/>
        <w:gridCol w:w="710"/>
        <w:gridCol w:w="990"/>
        <w:gridCol w:w="1134"/>
        <w:gridCol w:w="710"/>
        <w:gridCol w:w="992"/>
        <w:gridCol w:w="992"/>
        <w:gridCol w:w="553"/>
      </w:tblGrid>
      <w:tr w:rsidR="00777BBB" w:rsidRPr="00C972C1" w:rsidTr="00470727">
        <w:trPr>
          <w:trHeight w:val="134"/>
        </w:trPr>
        <w:tc>
          <w:tcPr>
            <w:tcW w:w="1120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bottom"/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Parameters</w:t>
            </w:r>
          </w:p>
        </w:tc>
        <w:tc>
          <w:tcPr>
            <w:tcW w:w="1384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All case (</w:t>
            </w:r>
            <w:r w:rsidRPr="00C972C1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 w:rsidR="00AA764E"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65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17" w:type="pct"/>
            <w:gridSpan w:val="3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TNBC (</w:t>
            </w:r>
            <w:r w:rsidRPr="00C972C1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 w:rsidR="00AA764E"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80" w:type="pct"/>
            <w:gridSpan w:val="3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HER2BC (</w:t>
            </w:r>
            <w:r w:rsidRPr="00C972C1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 w:rsidR="00AA764E"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</w:tr>
      <w:tr w:rsidR="00777BBB" w:rsidRPr="00C972C1" w:rsidTr="00470727">
        <w:trPr>
          <w:trHeight w:val="134"/>
        </w:trPr>
        <w:tc>
          <w:tcPr>
            <w:tcW w:w="1120" w:type="pct"/>
            <w:vMerge/>
            <w:tcBorders>
              <w:left w:val="nil"/>
              <w:right w:val="nil"/>
            </w:tcBorders>
            <w:vAlign w:val="bottom"/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Calcium channel blockers</w:t>
            </w:r>
          </w:p>
        </w:tc>
        <w:tc>
          <w:tcPr>
            <w:tcW w:w="330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987" w:type="pct"/>
            <w:gridSpan w:val="2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Calcium channel blockers</w:t>
            </w:r>
          </w:p>
        </w:tc>
        <w:tc>
          <w:tcPr>
            <w:tcW w:w="330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bottom"/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922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Calcium channel blockers</w:t>
            </w:r>
          </w:p>
        </w:tc>
        <w:tc>
          <w:tcPr>
            <w:tcW w:w="258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bottom"/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</w:tr>
      <w:tr w:rsidR="00470727" w:rsidRPr="00C972C1" w:rsidTr="00470727">
        <w:trPr>
          <w:trHeight w:val="110"/>
        </w:trPr>
        <w:tc>
          <w:tcPr>
            <w:tcW w:w="1120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No (</w:t>
            </w:r>
            <w:r w:rsidRPr="00C972C1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 xml:space="preserve"> =2</w:t>
            </w:r>
            <w:r w:rsidR="00AA764E"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Yes (</w:t>
            </w:r>
            <w:r w:rsidRPr="00C972C1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 xml:space="preserve"> = 41)</w:t>
            </w:r>
          </w:p>
        </w:tc>
        <w:tc>
          <w:tcPr>
            <w:tcW w:w="330" w:type="pct"/>
            <w:vMerge/>
            <w:tcBorders>
              <w:left w:val="nil"/>
              <w:bottom w:val="single" w:sz="8" w:space="0" w:color="auto"/>
              <w:right w:val="nil"/>
            </w:tcBorders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No (</w:t>
            </w:r>
            <w:r w:rsidRPr="00C972C1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  <w:r w:rsidR="00F24C4B" w:rsidRPr="00C972C1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Yes (</w:t>
            </w:r>
            <w:r w:rsidRPr="00C972C1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 xml:space="preserve"> =11)</w:t>
            </w:r>
          </w:p>
        </w:tc>
        <w:tc>
          <w:tcPr>
            <w:tcW w:w="330" w:type="pct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No (</w:t>
            </w:r>
            <w:r w:rsidRPr="00C972C1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  <w:r w:rsidR="00B80377" w:rsidRPr="00C972C1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Yes (</w:t>
            </w:r>
            <w:r w:rsidRPr="00C972C1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 xml:space="preserve"> =10)</w:t>
            </w:r>
          </w:p>
        </w:tc>
        <w:tc>
          <w:tcPr>
            <w:tcW w:w="258" w:type="pct"/>
            <w:vMerge/>
            <w:tcBorders>
              <w:left w:val="nil"/>
              <w:bottom w:val="single" w:sz="8" w:space="0" w:color="auto"/>
              <w:right w:val="nil"/>
            </w:tcBorders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0727" w:rsidRPr="00C972C1" w:rsidTr="00470727">
        <w:trPr>
          <w:trHeight w:val="90"/>
        </w:trPr>
        <w:tc>
          <w:tcPr>
            <w:tcW w:w="1120" w:type="pct"/>
            <w:tcBorders>
              <w:left w:val="nil"/>
              <w:right w:val="nil"/>
            </w:tcBorders>
          </w:tcPr>
          <w:p w:rsidR="00777BBB" w:rsidRPr="00C972C1" w:rsidRDefault="00777BBB" w:rsidP="00AA76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Age (years old)</w:t>
            </w:r>
          </w:p>
          <w:p w:rsidR="00777BBB" w:rsidRPr="00C972C1" w:rsidRDefault="00777BBB" w:rsidP="00AA76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 xml:space="preserve">   ≤ 55</w:t>
            </w:r>
          </w:p>
          <w:p w:rsidR="00777BBB" w:rsidRPr="00C972C1" w:rsidRDefault="00777BBB" w:rsidP="00AA76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 xml:space="preserve">   &gt; 55</w:t>
            </w:r>
          </w:p>
        </w:tc>
        <w:tc>
          <w:tcPr>
            <w:tcW w:w="527" w:type="pct"/>
            <w:tcBorders>
              <w:left w:val="nil"/>
              <w:right w:val="nil"/>
            </w:tcBorders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77BBB" w:rsidRPr="00C972C1" w:rsidRDefault="00AA764E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777BBB" w:rsidRPr="00C9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20.8</w:t>
            </w:r>
            <w:r w:rsidR="00777BBB" w:rsidRPr="00C9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A764E" w:rsidRPr="00C972C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AA764E" w:rsidRPr="00C972C1">
              <w:rPr>
                <w:rFonts w:ascii="Times New Roman" w:hAnsi="Times New Roman" w:cs="Times New Roman"/>
                <w:sz w:val="18"/>
                <w:szCs w:val="18"/>
              </w:rPr>
              <w:t>79.2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527" w:type="pct"/>
            <w:tcBorders>
              <w:left w:val="nil"/>
              <w:right w:val="nil"/>
            </w:tcBorders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7 (17.1 %)</w:t>
            </w: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34 (82.9%)</w:t>
            </w:r>
          </w:p>
        </w:tc>
        <w:tc>
          <w:tcPr>
            <w:tcW w:w="330" w:type="pct"/>
            <w:tcBorders>
              <w:left w:val="nil"/>
              <w:right w:val="nil"/>
            </w:tcBorders>
            <w:vAlign w:val="bottom"/>
          </w:tcPr>
          <w:p w:rsidR="00777BBB" w:rsidRPr="00C972C1" w:rsidRDefault="00C74DE2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0.711</w:t>
            </w:r>
          </w:p>
        </w:tc>
        <w:tc>
          <w:tcPr>
            <w:tcW w:w="460" w:type="pct"/>
            <w:tcBorders>
              <w:left w:val="nil"/>
              <w:right w:val="nil"/>
            </w:tcBorders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77BBB" w:rsidRPr="00C972C1" w:rsidRDefault="00F24C4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777BBB" w:rsidRPr="00C9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75.0</w:t>
            </w:r>
            <w:r w:rsidR="00777BBB" w:rsidRPr="00C9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:rsidR="00777BBB" w:rsidRPr="00C972C1" w:rsidRDefault="00F24C4B" w:rsidP="00F24C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777BBB" w:rsidRPr="00C9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25.0</w:t>
            </w:r>
            <w:r w:rsidR="00777BBB" w:rsidRPr="00C9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527" w:type="pct"/>
            <w:tcBorders>
              <w:left w:val="nil"/>
              <w:right w:val="nil"/>
            </w:tcBorders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2 (18.2%)</w:t>
            </w: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9 (81.8%)</w:t>
            </w:r>
          </w:p>
        </w:tc>
        <w:tc>
          <w:tcPr>
            <w:tcW w:w="330" w:type="pct"/>
            <w:tcBorders>
              <w:left w:val="nil"/>
              <w:right w:val="nil"/>
            </w:tcBorders>
            <w:vAlign w:val="bottom"/>
          </w:tcPr>
          <w:p w:rsidR="00777BBB" w:rsidRPr="00C972C1" w:rsidRDefault="00B80377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41</w:t>
            </w:r>
          </w:p>
        </w:tc>
        <w:tc>
          <w:tcPr>
            <w:tcW w:w="461" w:type="pct"/>
            <w:tcBorders>
              <w:left w:val="nil"/>
              <w:right w:val="nil"/>
            </w:tcBorders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77BBB" w:rsidRPr="00C972C1" w:rsidRDefault="007F6328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777BBB" w:rsidRPr="00C9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 w:rsidR="00777BBB" w:rsidRPr="00C9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:rsidR="00777BBB" w:rsidRPr="00C972C1" w:rsidRDefault="007F6328" w:rsidP="007F6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="00777BBB" w:rsidRPr="00C9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100.0</w:t>
            </w:r>
            <w:r w:rsidR="00777BBB" w:rsidRPr="00C9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61" w:type="pct"/>
            <w:tcBorders>
              <w:left w:val="nil"/>
              <w:right w:val="nil"/>
            </w:tcBorders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2 (20.0%)</w:t>
            </w: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8 (80.0%)</w:t>
            </w:r>
          </w:p>
        </w:tc>
        <w:tc>
          <w:tcPr>
            <w:tcW w:w="258" w:type="pct"/>
            <w:tcBorders>
              <w:left w:val="nil"/>
              <w:right w:val="nil"/>
            </w:tcBorders>
            <w:vAlign w:val="bottom"/>
          </w:tcPr>
          <w:p w:rsidR="00777BBB" w:rsidRPr="00C972C1" w:rsidRDefault="00777BBB" w:rsidP="008B4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="008B450D"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01</w:t>
            </w:r>
          </w:p>
        </w:tc>
      </w:tr>
      <w:tr w:rsidR="00470727" w:rsidRPr="00C972C1" w:rsidTr="00470727">
        <w:trPr>
          <w:trHeight w:val="584"/>
        </w:trPr>
        <w:tc>
          <w:tcPr>
            <w:tcW w:w="1120" w:type="pct"/>
          </w:tcPr>
          <w:p w:rsidR="00777BBB" w:rsidRPr="00C972C1" w:rsidRDefault="00777BBB" w:rsidP="00AA764E">
            <w:pPr>
              <w:jc w:val="left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Tumor size (mm)</w:t>
            </w:r>
          </w:p>
          <w:p w:rsidR="00777BBB" w:rsidRPr="00C972C1" w:rsidRDefault="00777BBB" w:rsidP="00AA76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 xml:space="preserve">   ≤ 50</w:t>
            </w:r>
          </w:p>
          <w:p w:rsidR="00777BBB" w:rsidRPr="00C972C1" w:rsidRDefault="00777BBB" w:rsidP="00AA764E">
            <w:pPr>
              <w:jc w:val="left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 xml:space="preserve">   &gt; 50</w:t>
            </w:r>
          </w:p>
        </w:tc>
        <w:tc>
          <w:tcPr>
            <w:tcW w:w="527" w:type="pct"/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882C6A" w:rsidRPr="00C972C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 xml:space="preserve"> (8</w:t>
            </w:r>
            <w:r w:rsidR="00882C6A" w:rsidRPr="00C972C1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3 (1</w:t>
            </w:r>
            <w:r w:rsidR="00882C6A" w:rsidRPr="00C972C1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527" w:type="pct"/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36 (87.8 %)</w:t>
            </w: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5 (12.2%)</w:t>
            </w:r>
          </w:p>
        </w:tc>
        <w:tc>
          <w:tcPr>
            <w:tcW w:w="330" w:type="pct"/>
            <w:vAlign w:val="bottom"/>
          </w:tcPr>
          <w:p w:rsidR="00777BBB" w:rsidRPr="00C972C1" w:rsidRDefault="00C74DE2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0.972</w:t>
            </w:r>
          </w:p>
        </w:tc>
        <w:tc>
          <w:tcPr>
            <w:tcW w:w="460" w:type="pct"/>
          </w:tcPr>
          <w:p w:rsidR="00F24C4B" w:rsidRPr="00C972C1" w:rsidRDefault="00F24C4B" w:rsidP="00F24C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F24C4B" w:rsidRPr="00C972C1" w:rsidRDefault="00F24C4B" w:rsidP="00F24C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75.0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:rsidR="00777BBB" w:rsidRPr="00C972C1" w:rsidRDefault="00F24C4B" w:rsidP="00F24C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25.0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527" w:type="pct"/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8 (72.7%)</w:t>
            </w: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3 (27.3%)</w:t>
            </w:r>
          </w:p>
        </w:tc>
        <w:tc>
          <w:tcPr>
            <w:tcW w:w="330" w:type="pct"/>
            <w:vAlign w:val="bottom"/>
          </w:tcPr>
          <w:p w:rsidR="00777BBB" w:rsidRPr="00C972C1" w:rsidRDefault="00B80377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0.936</w:t>
            </w:r>
          </w:p>
        </w:tc>
        <w:tc>
          <w:tcPr>
            <w:tcW w:w="461" w:type="pct"/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77BBB" w:rsidRPr="00C972C1" w:rsidRDefault="007F6328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="00777BBB" w:rsidRPr="00C9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100.0</w:t>
            </w:r>
            <w:r w:rsidR="00777BBB" w:rsidRPr="00C9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:rsidR="00777BBB" w:rsidRPr="00C972C1" w:rsidRDefault="007F6328" w:rsidP="007F6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777BBB" w:rsidRPr="00C9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 w:rsidR="00777BBB" w:rsidRPr="00C9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61" w:type="pct"/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10 (100.0%)</w:t>
            </w: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258" w:type="pct"/>
            <w:vAlign w:val="bottom"/>
          </w:tcPr>
          <w:p w:rsidR="00777BBB" w:rsidRPr="00C972C1" w:rsidRDefault="008B450D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470727" w:rsidRPr="00C972C1" w:rsidTr="00470727">
        <w:trPr>
          <w:trHeight w:val="584"/>
        </w:trPr>
        <w:tc>
          <w:tcPr>
            <w:tcW w:w="1120" w:type="pct"/>
          </w:tcPr>
          <w:p w:rsidR="00777BBB" w:rsidRPr="00C972C1" w:rsidRDefault="00777BBB" w:rsidP="00AA764E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kern w:val="0"/>
                <w:sz w:val="18"/>
                <w:szCs w:val="18"/>
              </w:rPr>
              <w:t>Skin infiltration</w:t>
            </w:r>
          </w:p>
          <w:p w:rsidR="00777BBB" w:rsidRPr="00C972C1" w:rsidRDefault="00777BBB" w:rsidP="00AA764E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  Negative</w:t>
            </w:r>
          </w:p>
          <w:p w:rsidR="00777BBB" w:rsidRPr="00C972C1" w:rsidRDefault="00777BBB" w:rsidP="00AA764E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  Positive</w:t>
            </w:r>
          </w:p>
        </w:tc>
        <w:tc>
          <w:tcPr>
            <w:tcW w:w="527" w:type="pct"/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77BBB" w:rsidRPr="00C972C1" w:rsidRDefault="00882C6A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777BBB" w:rsidRPr="00C9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79.2</w:t>
            </w:r>
            <w:r w:rsidR="00777BBB" w:rsidRPr="00C9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:rsidR="00777BBB" w:rsidRPr="00C972C1" w:rsidRDefault="00882C6A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777BBB" w:rsidRPr="00C9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20.8</w:t>
            </w:r>
            <w:r w:rsidR="00777BBB" w:rsidRPr="00C9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527" w:type="pct"/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33 (80.5%)</w:t>
            </w: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8 (19.5%)</w:t>
            </w:r>
          </w:p>
        </w:tc>
        <w:tc>
          <w:tcPr>
            <w:tcW w:w="330" w:type="pct"/>
            <w:vAlign w:val="bottom"/>
          </w:tcPr>
          <w:p w:rsidR="00777BBB" w:rsidRPr="00C972C1" w:rsidRDefault="00777BBB" w:rsidP="00F24C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24C4B"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900</w:t>
            </w:r>
          </w:p>
        </w:tc>
        <w:tc>
          <w:tcPr>
            <w:tcW w:w="460" w:type="pct"/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77BBB" w:rsidRPr="00C972C1" w:rsidRDefault="00F24C4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777BBB" w:rsidRPr="00C9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100.0</w:t>
            </w:r>
            <w:r w:rsidR="00777BBB" w:rsidRPr="00C9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:rsidR="00777BBB" w:rsidRPr="00C972C1" w:rsidRDefault="00F24C4B" w:rsidP="00F24C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777BBB" w:rsidRPr="00C9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 w:rsidR="00777BBB" w:rsidRPr="00C9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527" w:type="pct"/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8 (72.7%)</w:t>
            </w: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3 (27.3%)</w:t>
            </w:r>
          </w:p>
        </w:tc>
        <w:tc>
          <w:tcPr>
            <w:tcW w:w="330" w:type="pct"/>
            <w:vAlign w:val="bottom"/>
          </w:tcPr>
          <w:p w:rsidR="00777BBB" w:rsidRPr="00C972C1" w:rsidRDefault="00777BBB" w:rsidP="00B803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80377"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275</w:t>
            </w:r>
          </w:p>
        </w:tc>
        <w:tc>
          <w:tcPr>
            <w:tcW w:w="461" w:type="pct"/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77BBB" w:rsidRPr="00C972C1" w:rsidRDefault="007F6328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="00777BBB" w:rsidRPr="00C9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87.5</w:t>
            </w:r>
            <w:r w:rsidR="00777BBB" w:rsidRPr="00C9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:rsidR="00777BBB" w:rsidRPr="00C972C1" w:rsidRDefault="00777BBB" w:rsidP="007F6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1 (1</w:t>
            </w:r>
            <w:r w:rsidR="007F6328"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2.5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61" w:type="pct"/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9 (90.0%)</w:t>
            </w: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1 (10.0%)</w:t>
            </w:r>
          </w:p>
        </w:tc>
        <w:tc>
          <w:tcPr>
            <w:tcW w:w="258" w:type="pct"/>
            <w:vAlign w:val="bottom"/>
          </w:tcPr>
          <w:p w:rsidR="00777BBB" w:rsidRPr="00C972C1" w:rsidRDefault="00777BBB" w:rsidP="008B4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B450D"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876</w:t>
            </w:r>
          </w:p>
        </w:tc>
      </w:tr>
      <w:tr w:rsidR="00470727" w:rsidRPr="00C972C1" w:rsidTr="00470727">
        <w:trPr>
          <w:trHeight w:val="584"/>
        </w:trPr>
        <w:tc>
          <w:tcPr>
            <w:tcW w:w="1120" w:type="pct"/>
          </w:tcPr>
          <w:p w:rsidR="00777BBB" w:rsidRPr="00C972C1" w:rsidRDefault="00777BBB" w:rsidP="00AA764E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ymph node status</w:t>
            </w:r>
          </w:p>
          <w:p w:rsidR="00777BBB" w:rsidRPr="00C972C1" w:rsidRDefault="00777BBB" w:rsidP="00AA764E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  Negative</w:t>
            </w:r>
          </w:p>
          <w:p w:rsidR="00777BBB" w:rsidRPr="00C972C1" w:rsidRDefault="00777BBB" w:rsidP="00AA764E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  Positive</w:t>
            </w:r>
          </w:p>
        </w:tc>
        <w:tc>
          <w:tcPr>
            <w:tcW w:w="527" w:type="pct"/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77BBB" w:rsidRPr="00C972C1" w:rsidRDefault="00882C6A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777BBB" w:rsidRPr="00C972C1">
              <w:rPr>
                <w:rFonts w:ascii="Times New Roman" w:hAnsi="Times New Roman" w:cs="Times New Roman"/>
                <w:sz w:val="18"/>
                <w:szCs w:val="18"/>
              </w:rPr>
              <w:t xml:space="preserve"> (3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77BBB" w:rsidRPr="00C972C1">
              <w:rPr>
                <w:rFonts w:ascii="Times New Roman" w:hAnsi="Times New Roman" w:cs="Times New Roman"/>
                <w:sz w:val="18"/>
                <w:szCs w:val="18"/>
              </w:rPr>
              <w:t>.3%)</w:t>
            </w:r>
          </w:p>
          <w:p w:rsidR="00777BBB" w:rsidRPr="00C972C1" w:rsidRDefault="00882C6A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777BBB" w:rsidRPr="00C972C1">
              <w:rPr>
                <w:rFonts w:ascii="Times New Roman" w:hAnsi="Times New Roman" w:cs="Times New Roman"/>
                <w:sz w:val="18"/>
                <w:szCs w:val="18"/>
              </w:rPr>
              <w:t xml:space="preserve"> (6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777BBB" w:rsidRPr="00C972C1">
              <w:rPr>
                <w:rFonts w:ascii="Times New Roman" w:hAnsi="Times New Roman" w:cs="Times New Roman"/>
                <w:sz w:val="18"/>
                <w:szCs w:val="18"/>
              </w:rPr>
              <w:t>.7%)</w:t>
            </w:r>
          </w:p>
        </w:tc>
        <w:tc>
          <w:tcPr>
            <w:tcW w:w="527" w:type="pct"/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12 (29.3%)</w:t>
            </w: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29 (70.7%)</w:t>
            </w:r>
          </w:p>
        </w:tc>
        <w:tc>
          <w:tcPr>
            <w:tcW w:w="330" w:type="pct"/>
            <w:vAlign w:val="bottom"/>
          </w:tcPr>
          <w:p w:rsidR="00777BBB" w:rsidRPr="00C972C1" w:rsidRDefault="00777BBB" w:rsidP="00F24C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24C4B"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737</w:t>
            </w:r>
          </w:p>
        </w:tc>
        <w:tc>
          <w:tcPr>
            <w:tcW w:w="460" w:type="pct"/>
          </w:tcPr>
          <w:p w:rsidR="00F24C4B" w:rsidRPr="00C972C1" w:rsidRDefault="00F24C4B" w:rsidP="00F24C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F24C4B" w:rsidRPr="00C972C1" w:rsidRDefault="00F24C4B" w:rsidP="00F24C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:rsidR="00777BBB" w:rsidRPr="00C972C1" w:rsidRDefault="00F24C4B" w:rsidP="00F24C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100.0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527" w:type="pct"/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4 (36.4%)</w:t>
            </w: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7 (63.6%)</w:t>
            </w:r>
          </w:p>
        </w:tc>
        <w:tc>
          <w:tcPr>
            <w:tcW w:w="330" w:type="pct"/>
            <w:vAlign w:val="bottom"/>
          </w:tcPr>
          <w:p w:rsidR="00777BBB" w:rsidRPr="00C972C1" w:rsidRDefault="00777BBB" w:rsidP="00B803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80377"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183</w:t>
            </w:r>
          </w:p>
        </w:tc>
        <w:tc>
          <w:tcPr>
            <w:tcW w:w="461" w:type="pct"/>
          </w:tcPr>
          <w:p w:rsidR="00FF6302" w:rsidRPr="00C972C1" w:rsidRDefault="00FF6302" w:rsidP="00FF6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FF6302" w:rsidRPr="00C972C1" w:rsidRDefault="00FF6302" w:rsidP="00FF6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87.5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:rsidR="00777BBB" w:rsidRPr="00C972C1" w:rsidRDefault="00FF6302" w:rsidP="00FF6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1 (1</w:t>
            </w: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2.5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61" w:type="pct"/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4 (40.0%)</w:t>
            </w: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6 (60.0%)</w:t>
            </w:r>
          </w:p>
        </w:tc>
        <w:tc>
          <w:tcPr>
            <w:tcW w:w="258" w:type="pct"/>
            <w:vAlign w:val="bottom"/>
          </w:tcPr>
          <w:p w:rsidR="00777BBB" w:rsidRPr="00C972C1" w:rsidRDefault="00777BBB" w:rsidP="008B4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B450D"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042</w:t>
            </w:r>
          </w:p>
        </w:tc>
      </w:tr>
      <w:tr w:rsidR="00470727" w:rsidRPr="00C972C1" w:rsidTr="00470727">
        <w:trPr>
          <w:trHeight w:val="584"/>
        </w:trPr>
        <w:tc>
          <w:tcPr>
            <w:tcW w:w="1120" w:type="pct"/>
          </w:tcPr>
          <w:p w:rsidR="00777BBB" w:rsidRPr="00C972C1" w:rsidRDefault="00777BBB" w:rsidP="00AA764E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Estrogen receptor</w:t>
            </w:r>
          </w:p>
          <w:p w:rsidR="00777BBB" w:rsidRPr="00C972C1" w:rsidRDefault="00777BBB" w:rsidP="00AA764E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Negative</w:t>
            </w:r>
          </w:p>
          <w:p w:rsidR="00777BBB" w:rsidRPr="00C972C1" w:rsidRDefault="00777BBB" w:rsidP="00AA764E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Positive</w:t>
            </w:r>
          </w:p>
        </w:tc>
        <w:tc>
          <w:tcPr>
            <w:tcW w:w="527" w:type="pct"/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82C6A" w:rsidRPr="00C972C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 xml:space="preserve"> (5</w:t>
            </w:r>
            <w:r w:rsidR="00882C6A" w:rsidRPr="00C972C1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82C6A" w:rsidRPr="00C972C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882C6A" w:rsidRPr="00C972C1">
              <w:rPr>
                <w:rFonts w:ascii="Times New Roman" w:hAnsi="Times New Roman" w:cs="Times New Roman"/>
                <w:sz w:val="18"/>
                <w:szCs w:val="18"/>
              </w:rPr>
              <w:t>50.0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527" w:type="pct"/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21 (51.2%)</w:t>
            </w: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20 (48.8%)</w:t>
            </w:r>
          </w:p>
        </w:tc>
        <w:tc>
          <w:tcPr>
            <w:tcW w:w="330" w:type="pct"/>
            <w:vAlign w:val="bottom"/>
          </w:tcPr>
          <w:p w:rsidR="00777BBB" w:rsidRPr="00C972C1" w:rsidRDefault="00777BBB" w:rsidP="00F24C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24C4B"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926</w:t>
            </w:r>
          </w:p>
        </w:tc>
        <w:tc>
          <w:tcPr>
            <w:tcW w:w="460" w:type="pct"/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27" w:type="pct"/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30" w:type="pct"/>
            <w:vAlign w:val="bottom"/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1" w:type="pct"/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1" w:type="pct"/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58" w:type="pct"/>
            <w:vAlign w:val="bottom"/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70727" w:rsidRPr="00C972C1" w:rsidTr="00470727">
        <w:trPr>
          <w:trHeight w:val="520"/>
        </w:trPr>
        <w:tc>
          <w:tcPr>
            <w:tcW w:w="1120" w:type="pct"/>
          </w:tcPr>
          <w:p w:rsidR="00777BBB" w:rsidRPr="00C972C1" w:rsidRDefault="00777BBB" w:rsidP="00AA764E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Progesterone receptor</w:t>
            </w:r>
          </w:p>
          <w:p w:rsidR="00777BBB" w:rsidRPr="00C972C1" w:rsidRDefault="00777BBB" w:rsidP="00AA764E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Negative</w:t>
            </w:r>
          </w:p>
          <w:p w:rsidR="00777BBB" w:rsidRPr="00C972C1" w:rsidRDefault="00777BBB" w:rsidP="00AA764E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Positive</w:t>
            </w:r>
          </w:p>
        </w:tc>
        <w:tc>
          <w:tcPr>
            <w:tcW w:w="527" w:type="pct"/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77BBB" w:rsidRPr="00C972C1" w:rsidRDefault="00882C6A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77BBB" w:rsidRPr="00C972C1">
              <w:rPr>
                <w:rFonts w:ascii="Times New Roman" w:hAnsi="Times New Roman" w:cs="Times New Roman"/>
                <w:sz w:val="18"/>
                <w:szCs w:val="18"/>
              </w:rPr>
              <w:t>7 (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70.8</w:t>
            </w:r>
            <w:r w:rsidR="00777BBB" w:rsidRPr="00C9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:rsidR="00777BBB" w:rsidRPr="00C972C1" w:rsidRDefault="00882C6A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777BBB" w:rsidRPr="00C9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29.2</w:t>
            </w:r>
            <w:r w:rsidR="00777BBB" w:rsidRPr="00C9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527" w:type="pct"/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29 (70.7%)</w:t>
            </w: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12 (29.3%)</w:t>
            </w:r>
          </w:p>
        </w:tc>
        <w:tc>
          <w:tcPr>
            <w:tcW w:w="330" w:type="pct"/>
            <w:vAlign w:val="bottom"/>
          </w:tcPr>
          <w:p w:rsidR="00777BBB" w:rsidRPr="00C972C1" w:rsidRDefault="00777BBB" w:rsidP="00F24C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24C4B"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993</w:t>
            </w:r>
          </w:p>
        </w:tc>
        <w:tc>
          <w:tcPr>
            <w:tcW w:w="460" w:type="pct"/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27" w:type="pct"/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30" w:type="pct"/>
            <w:vAlign w:val="bottom"/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1" w:type="pct"/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1" w:type="pct"/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58" w:type="pct"/>
            <w:vAlign w:val="bottom"/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70727" w:rsidRPr="00C972C1" w:rsidTr="00470727">
        <w:trPr>
          <w:trHeight w:val="176"/>
        </w:trPr>
        <w:tc>
          <w:tcPr>
            <w:tcW w:w="1120" w:type="pct"/>
          </w:tcPr>
          <w:p w:rsidR="00777BBB" w:rsidRPr="00C972C1" w:rsidRDefault="00777BBB" w:rsidP="00AA764E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HER2</w:t>
            </w:r>
          </w:p>
          <w:p w:rsidR="00777BBB" w:rsidRPr="00C972C1" w:rsidRDefault="00777BBB" w:rsidP="00AA764E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Negative</w:t>
            </w:r>
          </w:p>
          <w:p w:rsidR="00777BBB" w:rsidRPr="00C972C1" w:rsidRDefault="00777BBB" w:rsidP="00AA764E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Positive</w:t>
            </w:r>
          </w:p>
        </w:tc>
        <w:tc>
          <w:tcPr>
            <w:tcW w:w="527" w:type="pct"/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77BBB" w:rsidRPr="00C972C1" w:rsidRDefault="00882C6A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="00777BBB" w:rsidRPr="00C972C1">
              <w:rPr>
                <w:rFonts w:ascii="Times New Roman" w:hAnsi="Times New Roman" w:cs="Times New Roman"/>
                <w:sz w:val="18"/>
                <w:szCs w:val="18"/>
              </w:rPr>
              <w:t xml:space="preserve"> (6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  <w:r w:rsidR="00777BBB" w:rsidRPr="00C9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:rsidR="00777BBB" w:rsidRPr="00C972C1" w:rsidRDefault="00882C6A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777BBB" w:rsidRPr="00C972C1">
              <w:rPr>
                <w:rFonts w:ascii="Times New Roman" w:hAnsi="Times New Roman" w:cs="Times New Roman"/>
                <w:sz w:val="18"/>
                <w:szCs w:val="18"/>
              </w:rPr>
              <w:t xml:space="preserve"> (3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  <w:r w:rsidR="00777BBB" w:rsidRPr="00C9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527" w:type="pct"/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24 (58.5%)</w:t>
            </w: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17 (41.5%)</w:t>
            </w:r>
          </w:p>
        </w:tc>
        <w:tc>
          <w:tcPr>
            <w:tcW w:w="330" w:type="pct"/>
            <w:vAlign w:val="bottom"/>
          </w:tcPr>
          <w:p w:rsidR="00777BBB" w:rsidRPr="00C972C1" w:rsidRDefault="00777BBB" w:rsidP="00F24C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24C4B"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758</w:t>
            </w:r>
          </w:p>
        </w:tc>
        <w:tc>
          <w:tcPr>
            <w:tcW w:w="460" w:type="pct"/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27" w:type="pct"/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30" w:type="pct"/>
            <w:vAlign w:val="bottom"/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pct"/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1" w:type="pct"/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58" w:type="pct"/>
            <w:vAlign w:val="bottom"/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70727" w:rsidRPr="00C972C1" w:rsidTr="00470727">
        <w:trPr>
          <w:trHeight w:val="584"/>
        </w:trPr>
        <w:tc>
          <w:tcPr>
            <w:tcW w:w="1120" w:type="pct"/>
            <w:tcBorders>
              <w:left w:val="nil"/>
              <w:right w:val="nil"/>
            </w:tcBorders>
          </w:tcPr>
          <w:p w:rsidR="00777BBB" w:rsidRPr="00C972C1" w:rsidRDefault="00777BBB" w:rsidP="00AA76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Ki67</w:t>
            </w:r>
          </w:p>
          <w:p w:rsidR="00777BBB" w:rsidRPr="00C972C1" w:rsidRDefault="00777BBB" w:rsidP="00AA76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 xml:space="preserve">   ≤15 %</w:t>
            </w:r>
          </w:p>
          <w:p w:rsidR="00777BBB" w:rsidRPr="00C972C1" w:rsidRDefault="00777BBB" w:rsidP="00AA764E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 xml:space="preserve">   &gt;15 %</w:t>
            </w:r>
          </w:p>
        </w:tc>
        <w:tc>
          <w:tcPr>
            <w:tcW w:w="527" w:type="pct"/>
            <w:tcBorders>
              <w:left w:val="nil"/>
              <w:right w:val="nil"/>
            </w:tcBorders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77BBB" w:rsidRPr="00C972C1" w:rsidRDefault="00882C6A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777BBB" w:rsidRPr="00C9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41.7</w:t>
            </w:r>
            <w:r w:rsidR="00777BBB" w:rsidRPr="00C9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:rsidR="00777BBB" w:rsidRPr="00C972C1" w:rsidRDefault="00882C6A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="00777BBB" w:rsidRPr="00C9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58.3</w:t>
            </w:r>
            <w:r w:rsidR="00777BBB" w:rsidRPr="00C9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527" w:type="pct"/>
            <w:tcBorders>
              <w:left w:val="nil"/>
              <w:right w:val="nil"/>
            </w:tcBorders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18 (43.9%)</w:t>
            </w: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23 (56.1%)</w:t>
            </w:r>
          </w:p>
        </w:tc>
        <w:tc>
          <w:tcPr>
            <w:tcW w:w="330" w:type="pct"/>
            <w:tcBorders>
              <w:left w:val="nil"/>
              <w:right w:val="nil"/>
            </w:tcBorders>
            <w:vAlign w:val="bottom"/>
          </w:tcPr>
          <w:p w:rsidR="00777BBB" w:rsidRPr="00C972C1" w:rsidRDefault="00777BBB" w:rsidP="00F24C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24C4B"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863</w:t>
            </w:r>
          </w:p>
        </w:tc>
        <w:tc>
          <w:tcPr>
            <w:tcW w:w="460" w:type="pct"/>
            <w:tcBorders>
              <w:left w:val="nil"/>
              <w:right w:val="nil"/>
            </w:tcBorders>
          </w:tcPr>
          <w:p w:rsidR="00342304" w:rsidRPr="00C972C1" w:rsidRDefault="00342304" w:rsidP="003423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42304" w:rsidRPr="00C972C1" w:rsidRDefault="00342304" w:rsidP="003423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25.0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:rsidR="00777BBB" w:rsidRPr="00C972C1" w:rsidRDefault="00342304" w:rsidP="003423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75.0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527" w:type="pct"/>
            <w:tcBorders>
              <w:left w:val="nil"/>
              <w:right w:val="nil"/>
            </w:tcBorders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2 (18.2%)</w:t>
            </w: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9 (81.8%)</w:t>
            </w:r>
          </w:p>
        </w:tc>
        <w:tc>
          <w:tcPr>
            <w:tcW w:w="330" w:type="pct"/>
            <w:tcBorders>
              <w:left w:val="nil"/>
              <w:right w:val="nil"/>
            </w:tcBorders>
            <w:vAlign w:val="bottom"/>
          </w:tcPr>
          <w:p w:rsidR="00777BBB" w:rsidRPr="00C972C1" w:rsidRDefault="00777BBB" w:rsidP="00B803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80377"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790</w:t>
            </w:r>
          </w:p>
        </w:tc>
        <w:tc>
          <w:tcPr>
            <w:tcW w:w="461" w:type="pct"/>
            <w:tcBorders>
              <w:left w:val="nil"/>
              <w:right w:val="nil"/>
            </w:tcBorders>
          </w:tcPr>
          <w:p w:rsidR="00FF6302" w:rsidRPr="00C972C1" w:rsidRDefault="00FF6302" w:rsidP="00FF6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FF6302" w:rsidRPr="00C972C1" w:rsidRDefault="00FF6302" w:rsidP="00FF6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62.5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:rsidR="00777BBB" w:rsidRPr="00C972C1" w:rsidRDefault="00FF6302" w:rsidP="00FF6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37.5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61" w:type="pct"/>
            <w:tcBorders>
              <w:left w:val="nil"/>
              <w:right w:val="nil"/>
            </w:tcBorders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5 (50.0%)</w:t>
            </w: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5 (50.0%)</w:t>
            </w:r>
          </w:p>
        </w:tc>
        <w:tc>
          <w:tcPr>
            <w:tcW w:w="258" w:type="pct"/>
            <w:tcBorders>
              <w:left w:val="nil"/>
              <w:right w:val="nil"/>
            </w:tcBorders>
            <w:vAlign w:val="bottom"/>
          </w:tcPr>
          <w:p w:rsidR="00777BBB" w:rsidRPr="00C972C1" w:rsidRDefault="00777BBB" w:rsidP="008B4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B450D"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621</w:t>
            </w:r>
          </w:p>
        </w:tc>
      </w:tr>
      <w:tr w:rsidR="00470727" w:rsidRPr="00C972C1" w:rsidTr="00470727">
        <w:trPr>
          <w:trHeight w:val="584"/>
        </w:trPr>
        <w:tc>
          <w:tcPr>
            <w:tcW w:w="1120" w:type="pct"/>
            <w:tcBorders>
              <w:left w:val="nil"/>
              <w:right w:val="nil"/>
            </w:tcBorders>
          </w:tcPr>
          <w:p w:rsidR="00777BBB" w:rsidRPr="00C972C1" w:rsidRDefault="00777BBB" w:rsidP="00AA76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 xml:space="preserve">Intrinsic subtype </w:t>
            </w:r>
            <w:r w:rsidR="00470727"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Luminal BC</w:t>
            </w:r>
          </w:p>
          <w:p w:rsidR="00777BBB" w:rsidRPr="00C972C1" w:rsidRDefault="00777BBB" w:rsidP="00AA76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470727"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HER2BC, TNBC</w:t>
            </w:r>
          </w:p>
          <w:p w:rsidR="00777BBB" w:rsidRPr="00C972C1" w:rsidRDefault="00777BBB" w:rsidP="00AA76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="00090804" w:rsidRPr="00C972C1">
              <w:rPr>
                <w:rFonts w:ascii="Times New Roman" w:hAnsi="Times New Roman" w:cs="Times New Roman"/>
                <w:sz w:val="18"/>
                <w:szCs w:val="18"/>
              </w:rPr>
              <w:t>Luminal BC</w:t>
            </w:r>
          </w:p>
        </w:tc>
        <w:tc>
          <w:tcPr>
            <w:tcW w:w="527" w:type="pct"/>
            <w:tcBorders>
              <w:left w:val="nil"/>
              <w:right w:val="nil"/>
            </w:tcBorders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12 (5</w:t>
            </w:r>
            <w:r w:rsidR="00882C6A" w:rsidRPr="00C972C1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82C6A" w:rsidRPr="00C972C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882C6A" w:rsidRPr="00C972C1">
              <w:rPr>
                <w:rFonts w:ascii="Times New Roman" w:hAnsi="Times New Roman" w:cs="Times New Roman"/>
                <w:sz w:val="18"/>
                <w:szCs w:val="18"/>
              </w:rPr>
              <w:t>50.0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527" w:type="pct"/>
            <w:tcBorders>
              <w:left w:val="nil"/>
              <w:right w:val="nil"/>
            </w:tcBorders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21 51.2%)</w:t>
            </w: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20 (48.8%)</w:t>
            </w:r>
          </w:p>
        </w:tc>
        <w:tc>
          <w:tcPr>
            <w:tcW w:w="330" w:type="pct"/>
            <w:tcBorders>
              <w:left w:val="nil"/>
              <w:right w:val="nil"/>
            </w:tcBorders>
            <w:vAlign w:val="bottom"/>
          </w:tcPr>
          <w:p w:rsidR="00777BBB" w:rsidRPr="00C972C1" w:rsidRDefault="00777BBB" w:rsidP="00F24C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24C4B"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926</w:t>
            </w:r>
          </w:p>
        </w:tc>
        <w:tc>
          <w:tcPr>
            <w:tcW w:w="460" w:type="pct"/>
            <w:tcBorders>
              <w:left w:val="nil"/>
              <w:right w:val="nil"/>
            </w:tcBorders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27" w:type="pct"/>
            <w:tcBorders>
              <w:left w:val="nil"/>
              <w:right w:val="nil"/>
            </w:tcBorders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30" w:type="pct"/>
            <w:tcBorders>
              <w:left w:val="nil"/>
              <w:right w:val="nil"/>
            </w:tcBorders>
            <w:vAlign w:val="bottom"/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pct"/>
            <w:tcBorders>
              <w:left w:val="nil"/>
              <w:right w:val="nil"/>
            </w:tcBorders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1" w:type="pct"/>
            <w:tcBorders>
              <w:left w:val="nil"/>
              <w:right w:val="nil"/>
            </w:tcBorders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58" w:type="pct"/>
            <w:tcBorders>
              <w:left w:val="nil"/>
              <w:right w:val="nil"/>
            </w:tcBorders>
            <w:vAlign w:val="bottom"/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70727" w:rsidRPr="00C972C1" w:rsidTr="00470727">
        <w:trPr>
          <w:trHeight w:val="584"/>
        </w:trPr>
        <w:tc>
          <w:tcPr>
            <w:tcW w:w="1120" w:type="pct"/>
            <w:tcBorders>
              <w:left w:val="nil"/>
              <w:right w:val="nil"/>
            </w:tcBorders>
          </w:tcPr>
          <w:p w:rsidR="00777BBB" w:rsidRPr="00C972C1" w:rsidRDefault="00777BBB" w:rsidP="00AA76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Intrinsic subtype HER2BC</w:t>
            </w:r>
          </w:p>
          <w:p w:rsidR="00777BBB" w:rsidRPr="00C972C1" w:rsidRDefault="00777BBB" w:rsidP="00AA76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="00470727"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Luminal BC, TNBC</w:t>
            </w:r>
          </w:p>
          <w:p w:rsidR="00777BBB" w:rsidRPr="00C972C1" w:rsidRDefault="00777BBB" w:rsidP="00AA76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 xml:space="preserve">   HER2BC</w:t>
            </w:r>
          </w:p>
        </w:tc>
        <w:tc>
          <w:tcPr>
            <w:tcW w:w="527" w:type="pct"/>
            <w:tcBorders>
              <w:left w:val="nil"/>
              <w:right w:val="nil"/>
            </w:tcBorders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77BBB" w:rsidRPr="00C972C1" w:rsidRDefault="00996773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="00777BBB" w:rsidRPr="00C9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33.3</w:t>
            </w:r>
            <w:r w:rsidR="00777BBB" w:rsidRPr="00C9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:rsidR="00777BBB" w:rsidRPr="00C972C1" w:rsidRDefault="00996773" w:rsidP="00996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  <w:r w:rsidR="00777BBB" w:rsidRPr="00C9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66.7</w:t>
            </w:r>
            <w:r w:rsidR="00777BBB" w:rsidRPr="00C9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527" w:type="pct"/>
            <w:tcBorders>
              <w:left w:val="nil"/>
              <w:right w:val="nil"/>
            </w:tcBorders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31 (75.6%)</w:t>
            </w: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10 (24.4%)</w:t>
            </w:r>
          </w:p>
        </w:tc>
        <w:tc>
          <w:tcPr>
            <w:tcW w:w="330" w:type="pct"/>
            <w:tcBorders>
              <w:left w:val="nil"/>
              <w:right w:val="nil"/>
            </w:tcBorders>
            <w:vAlign w:val="bottom"/>
          </w:tcPr>
          <w:p w:rsidR="00777BBB" w:rsidRPr="00C972C1" w:rsidRDefault="00777BBB" w:rsidP="00F24C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24C4B"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445</w:t>
            </w:r>
          </w:p>
        </w:tc>
        <w:tc>
          <w:tcPr>
            <w:tcW w:w="460" w:type="pct"/>
            <w:tcBorders>
              <w:left w:val="nil"/>
              <w:right w:val="nil"/>
            </w:tcBorders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27" w:type="pct"/>
            <w:tcBorders>
              <w:left w:val="nil"/>
              <w:right w:val="nil"/>
            </w:tcBorders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30" w:type="pct"/>
            <w:tcBorders>
              <w:left w:val="nil"/>
              <w:right w:val="nil"/>
            </w:tcBorders>
            <w:vAlign w:val="bottom"/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pct"/>
            <w:tcBorders>
              <w:left w:val="nil"/>
              <w:right w:val="nil"/>
            </w:tcBorders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1" w:type="pct"/>
            <w:tcBorders>
              <w:left w:val="nil"/>
              <w:right w:val="nil"/>
            </w:tcBorders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58" w:type="pct"/>
            <w:tcBorders>
              <w:left w:val="nil"/>
              <w:right w:val="nil"/>
            </w:tcBorders>
            <w:vAlign w:val="bottom"/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70727" w:rsidRPr="00C972C1" w:rsidTr="00470727">
        <w:trPr>
          <w:trHeight w:val="584"/>
        </w:trPr>
        <w:tc>
          <w:tcPr>
            <w:tcW w:w="1120" w:type="pct"/>
            <w:tcBorders>
              <w:left w:val="nil"/>
              <w:right w:val="nil"/>
            </w:tcBorders>
          </w:tcPr>
          <w:p w:rsidR="00777BBB" w:rsidRPr="00C972C1" w:rsidRDefault="00777BBB" w:rsidP="00AA76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Intrinsic subtype TNBC</w:t>
            </w:r>
          </w:p>
          <w:p w:rsidR="00777BBB" w:rsidRPr="00C972C1" w:rsidRDefault="00777BBB" w:rsidP="00AA76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="00470727"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Luminal BC, HER2BC</w:t>
            </w:r>
          </w:p>
          <w:p w:rsidR="00777BBB" w:rsidRPr="00C972C1" w:rsidRDefault="00777BBB" w:rsidP="00AA76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 xml:space="preserve">   TNBC</w:t>
            </w:r>
          </w:p>
        </w:tc>
        <w:tc>
          <w:tcPr>
            <w:tcW w:w="527" w:type="pct"/>
            <w:tcBorders>
              <w:left w:val="nil"/>
              <w:right w:val="nil"/>
            </w:tcBorders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77BBB" w:rsidRPr="00C972C1" w:rsidRDefault="00996773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0 </w:t>
            </w:r>
            <w:r w:rsidR="00777BBB" w:rsidRPr="00C972C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83.3</w:t>
            </w:r>
            <w:r w:rsidR="00777BBB" w:rsidRPr="00C9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:rsidR="00777BBB" w:rsidRPr="00C972C1" w:rsidRDefault="00777BBB" w:rsidP="00996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4 (</w:t>
            </w:r>
            <w:r w:rsidR="00996773"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16.7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527" w:type="pct"/>
            <w:tcBorders>
              <w:left w:val="nil"/>
              <w:right w:val="nil"/>
            </w:tcBorders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30 (73.2%)</w:t>
            </w: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11 (26.8%)</w:t>
            </w:r>
          </w:p>
        </w:tc>
        <w:tc>
          <w:tcPr>
            <w:tcW w:w="330" w:type="pct"/>
            <w:tcBorders>
              <w:left w:val="nil"/>
              <w:right w:val="nil"/>
            </w:tcBorders>
            <w:vAlign w:val="bottom"/>
          </w:tcPr>
          <w:p w:rsidR="00777BBB" w:rsidRPr="00C972C1" w:rsidRDefault="00777BBB" w:rsidP="00F24C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24C4B"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356</w:t>
            </w:r>
          </w:p>
        </w:tc>
        <w:tc>
          <w:tcPr>
            <w:tcW w:w="460" w:type="pct"/>
            <w:tcBorders>
              <w:left w:val="nil"/>
              <w:right w:val="nil"/>
            </w:tcBorders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27" w:type="pct"/>
            <w:tcBorders>
              <w:left w:val="nil"/>
              <w:right w:val="nil"/>
            </w:tcBorders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30" w:type="pct"/>
            <w:tcBorders>
              <w:left w:val="nil"/>
              <w:right w:val="nil"/>
            </w:tcBorders>
            <w:vAlign w:val="bottom"/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pct"/>
            <w:tcBorders>
              <w:left w:val="nil"/>
              <w:right w:val="nil"/>
            </w:tcBorders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1" w:type="pct"/>
            <w:tcBorders>
              <w:left w:val="nil"/>
              <w:right w:val="nil"/>
            </w:tcBorders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58" w:type="pct"/>
            <w:tcBorders>
              <w:left w:val="nil"/>
              <w:right w:val="nil"/>
            </w:tcBorders>
            <w:vAlign w:val="bottom"/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70727" w:rsidRPr="00C972C1" w:rsidTr="00470727">
        <w:trPr>
          <w:trHeight w:val="376"/>
        </w:trPr>
        <w:tc>
          <w:tcPr>
            <w:tcW w:w="1120" w:type="pct"/>
            <w:tcBorders>
              <w:left w:val="nil"/>
              <w:right w:val="nil"/>
            </w:tcBorders>
          </w:tcPr>
          <w:p w:rsidR="00777BBB" w:rsidRPr="00C972C1" w:rsidRDefault="00777BBB" w:rsidP="00AA764E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Objective response rate</w:t>
            </w:r>
          </w:p>
          <w:p w:rsidR="00777BBB" w:rsidRPr="00C972C1" w:rsidRDefault="00777BBB" w:rsidP="00AA764E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  Non-Responders</w:t>
            </w:r>
          </w:p>
          <w:p w:rsidR="00777BBB" w:rsidRPr="00C972C1" w:rsidRDefault="00777BBB" w:rsidP="00AA764E">
            <w:pPr>
              <w:ind w:firstLineChars="50" w:firstLine="9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Responders</w:t>
            </w:r>
          </w:p>
        </w:tc>
        <w:tc>
          <w:tcPr>
            <w:tcW w:w="527" w:type="pct"/>
            <w:tcBorders>
              <w:left w:val="nil"/>
              <w:right w:val="nil"/>
            </w:tcBorders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77BBB" w:rsidRPr="00C972C1" w:rsidRDefault="00996773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777BBB" w:rsidRPr="00C972C1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2.5</w:t>
            </w:r>
            <w:r w:rsidR="00777BBB" w:rsidRPr="00C9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:rsidR="00777BBB" w:rsidRPr="00C972C1" w:rsidRDefault="00996773" w:rsidP="00996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  <w:r w:rsidR="00777BBB" w:rsidRPr="00C9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87.5</w:t>
            </w:r>
            <w:r w:rsidR="00777BBB" w:rsidRPr="00C9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527" w:type="pct"/>
            <w:tcBorders>
              <w:left w:val="nil"/>
              <w:right w:val="nil"/>
            </w:tcBorders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77BBB" w:rsidRPr="00C972C1" w:rsidRDefault="00B60F8C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="00777BBB" w:rsidRPr="00C9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19.5</w:t>
            </w:r>
            <w:r w:rsidR="00777BBB" w:rsidRPr="00C9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:rsidR="00777BBB" w:rsidRPr="00C972C1" w:rsidRDefault="00B60F8C" w:rsidP="00B60F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777BBB" w:rsidRPr="00C972C1">
              <w:rPr>
                <w:rFonts w:ascii="Times New Roman" w:hAnsi="Times New Roman" w:cs="Times New Roman"/>
                <w:sz w:val="18"/>
                <w:szCs w:val="18"/>
              </w:rPr>
              <w:t xml:space="preserve"> (8</w:t>
            </w: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0.5</w:t>
            </w:r>
            <w:r w:rsidR="00777BBB" w:rsidRPr="00C9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330" w:type="pct"/>
            <w:tcBorders>
              <w:left w:val="nil"/>
              <w:right w:val="nil"/>
            </w:tcBorders>
            <w:vAlign w:val="bottom"/>
          </w:tcPr>
          <w:p w:rsidR="00777BBB" w:rsidRPr="00C972C1" w:rsidRDefault="00777BBB" w:rsidP="00F24C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24C4B"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475</w:t>
            </w:r>
          </w:p>
        </w:tc>
        <w:tc>
          <w:tcPr>
            <w:tcW w:w="460" w:type="pct"/>
            <w:tcBorders>
              <w:left w:val="nil"/>
              <w:right w:val="nil"/>
            </w:tcBorders>
          </w:tcPr>
          <w:p w:rsidR="00342304" w:rsidRPr="00C972C1" w:rsidRDefault="00342304" w:rsidP="003423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42304" w:rsidRPr="00C972C1" w:rsidRDefault="00342304" w:rsidP="003423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:rsidR="00777BBB" w:rsidRPr="00C972C1" w:rsidRDefault="00342304" w:rsidP="003423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100.0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527" w:type="pct"/>
            <w:tcBorders>
              <w:left w:val="nil"/>
              <w:right w:val="nil"/>
            </w:tcBorders>
          </w:tcPr>
          <w:p w:rsidR="001D7210" w:rsidRPr="00C972C1" w:rsidRDefault="001D7210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77BBB" w:rsidRPr="00C972C1" w:rsidRDefault="00B60F8C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1D7210" w:rsidRPr="00C9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36.4</w:t>
            </w:r>
            <w:r w:rsidR="001D7210" w:rsidRPr="00C9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:rsidR="00777BBB" w:rsidRPr="00C972C1" w:rsidRDefault="00B60F8C" w:rsidP="00B60F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="001D7210" w:rsidRPr="00C9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63.6</w:t>
            </w:r>
            <w:r w:rsidR="001D7210" w:rsidRPr="00C9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330" w:type="pct"/>
            <w:tcBorders>
              <w:left w:val="nil"/>
              <w:right w:val="nil"/>
            </w:tcBorders>
            <w:vAlign w:val="bottom"/>
          </w:tcPr>
          <w:p w:rsidR="00777BBB" w:rsidRPr="00C972C1" w:rsidRDefault="00777BBB" w:rsidP="00B803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80377"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183</w:t>
            </w:r>
          </w:p>
        </w:tc>
        <w:tc>
          <w:tcPr>
            <w:tcW w:w="461" w:type="pct"/>
            <w:tcBorders>
              <w:left w:val="nil"/>
              <w:right w:val="nil"/>
            </w:tcBorders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77BBB" w:rsidRPr="00C972C1" w:rsidRDefault="00FF6302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777BBB" w:rsidRPr="00C9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12.5</w:t>
            </w:r>
            <w:r w:rsidR="00777BBB" w:rsidRPr="00C9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:rsidR="00777BBB" w:rsidRPr="00C972C1" w:rsidRDefault="00FF6302" w:rsidP="00FF6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="00777BBB" w:rsidRPr="00C9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87.5</w:t>
            </w:r>
            <w:r w:rsidR="00777BBB" w:rsidRPr="00C9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61" w:type="pct"/>
            <w:tcBorders>
              <w:left w:val="nil"/>
              <w:right w:val="nil"/>
            </w:tcBorders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10 (100.0%)</w:t>
            </w:r>
          </w:p>
        </w:tc>
        <w:tc>
          <w:tcPr>
            <w:tcW w:w="258" w:type="pct"/>
            <w:tcBorders>
              <w:left w:val="nil"/>
              <w:right w:val="nil"/>
            </w:tcBorders>
            <w:vAlign w:val="bottom"/>
          </w:tcPr>
          <w:p w:rsidR="00777BBB" w:rsidRPr="00C972C1" w:rsidRDefault="00777BBB" w:rsidP="008B4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B450D"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276</w:t>
            </w:r>
          </w:p>
        </w:tc>
      </w:tr>
      <w:tr w:rsidR="00470727" w:rsidRPr="00C972C1" w:rsidTr="00470727">
        <w:trPr>
          <w:trHeight w:val="358"/>
        </w:trPr>
        <w:tc>
          <w:tcPr>
            <w:tcW w:w="1120" w:type="pct"/>
            <w:tcBorders>
              <w:left w:val="nil"/>
              <w:right w:val="nil"/>
            </w:tcBorders>
          </w:tcPr>
          <w:p w:rsidR="00777BBB" w:rsidRPr="00C972C1" w:rsidRDefault="00777BBB" w:rsidP="00AA764E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Pathological response</w:t>
            </w:r>
          </w:p>
          <w:p w:rsidR="00777BBB" w:rsidRPr="00C972C1" w:rsidRDefault="00777BBB" w:rsidP="00AA764E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 Non-</w:t>
            </w:r>
            <w:proofErr w:type="spellStart"/>
            <w:r w:rsidRPr="00C972C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pCR</w:t>
            </w:r>
            <w:proofErr w:type="spellEnd"/>
          </w:p>
          <w:p w:rsidR="00777BBB" w:rsidRPr="00C972C1" w:rsidRDefault="00777BBB" w:rsidP="00AA764E">
            <w:pPr>
              <w:ind w:firstLineChars="50" w:firstLine="9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</w:t>
            </w:r>
            <w:proofErr w:type="spellStart"/>
            <w:r w:rsidRPr="00C972C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pCR</w:t>
            </w:r>
            <w:proofErr w:type="spellEnd"/>
          </w:p>
        </w:tc>
        <w:tc>
          <w:tcPr>
            <w:tcW w:w="527" w:type="pct"/>
            <w:tcBorders>
              <w:left w:val="nil"/>
              <w:right w:val="nil"/>
            </w:tcBorders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77BBB" w:rsidRPr="00C972C1" w:rsidRDefault="00996773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  <w:r w:rsidR="00777BBB" w:rsidRPr="00C972C1">
              <w:rPr>
                <w:rFonts w:ascii="Times New Roman" w:hAnsi="Times New Roman" w:cs="Times New Roman"/>
                <w:sz w:val="18"/>
                <w:szCs w:val="18"/>
              </w:rPr>
              <w:t xml:space="preserve"> (6</w:t>
            </w: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6.7</w:t>
            </w:r>
            <w:r w:rsidR="00777BBB" w:rsidRPr="00C9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:rsidR="00777BBB" w:rsidRPr="00C972C1" w:rsidRDefault="00996773" w:rsidP="00996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="00777BBB" w:rsidRPr="00C972C1">
              <w:rPr>
                <w:rFonts w:ascii="Times New Roman" w:hAnsi="Times New Roman" w:cs="Times New Roman"/>
                <w:sz w:val="18"/>
                <w:szCs w:val="18"/>
              </w:rPr>
              <w:t xml:space="preserve"> (3</w:t>
            </w: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777BBB" w:rsidRPr="00C972C1">
              <w:rPr>
                <w:rFonts w:ascii="Times New Roman" w:hAnsi="Times New Roman" w:cs="Times New Roman"/>
                <w:sz w:val="18"/>
                <w:szCs w:val="18"/>
              </w:rPr>
              <w:t>.3%)</w:t>
            </w:r>
          </w:p>
        </w:tc>
        <w:tc>
          <w:tcPr>
            <w:tcW w:w="527" w:type="pct"/>
            <w:tcBorders>
              <w:left w:val="nil"/>
              <w:right w:val="nil"/>
            </w:tcBorders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27 (65.9%)</w:t>
            </w: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14 (34.1%)</w:t>
            </w:r>
          </w:p>
        </w:tc>
        <w:tc>
          <w:tcPr>
            <w:tcW w:w="330" w:type="pct"/>
            <w:tcBorders>
              <w:left w:val="nil"/>
              <w:right w:val="nil"/>
            </w:tcBorders>
            <w:vAlign w:val="bottom"/>
          </w:tcPr>
          <w:p w:rsidR="00777BBB" w:rsidRPr="00C972C1" w:rsidRDefault="00777BBB" w:rsidP="00F24C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F24C4B"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48</w:t>
            </w:r>
          </w:p>
        </w:tc>
        <w:tc>
          <w:tcPr>
            <w:tcW w:w="460" w:type="pct"/>
            <w:tcBorders>
              <w:left w:val="nil"/>
              <w:right w:val="nil"/>
            </w:tcBorders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77BBB" w:rsidRPr="00C972C1" w:rsidRDefault="00342304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777BBB" w:rsidRPr="00C972C1">
              <w:rPr>
                <w:rFonts w:ascii="Times New Roman" w:hAnsi="Times New Roman" w:cs="Times New Roman"/>
                <w:sz w:val="18"/>
                <w:szCs w:val="18"/>
              </w:rPr>
              <w:t xml:space="preserve"> (5</w:t>
            </w: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 w:rsidR="00777BBB" w:rsidRPr="00C9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:rsidR="00777BBB" w:rsidRPr="00C972C1" w:rsidRDefault="00342304" w:rsidP="003423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777BBB" w:rsidRPr="00C9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50.0</w:t>
            </w:r>
            <w:r w:rsidR="00777BBB" w:rsidRPr="00C9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527" w:type="pct"/>
            <w:tcBorders>
              <w:left w:val="nil"/>
              <w:right w:val="nil"/>
            </w:tcBorders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7 (63.6%)</w:t>
            </w: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4 (36.4%)</w:t>
            </w:r>
          </w:p>
        </w:tc>
        <w:tc>
          <w:tcPr>
            <w:tcW w:w="330" w:type="pct"/>
            <w:tcBorders>
              <w:left w:val="nil"/>
              <w:right w:val="nil"/>
            </w:tcBorders>
            <w:vAlign w:val="bottom"/>
          </w:tcPr>
          <w:p w:rsidR="00777BBB" w:rsidRPr="00C972C1" w:rsidRDefault="00777BBB" w:rsidP="00B803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B80377"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62</w:t>
            </w:r>
          </w:p>
        </w:tc>
        <w:tc>
          <w:tcPr>
            <w:tcW w:w="461" w:type="pct"/>
            <w:tcBorders>
              <w:left w:val="nil"/>
              <w:right w:val="nil"/>
            </w:tcBorders>
          </w:tcPr>
          <w:p w:rsidR="00FF6302" w:rsidRPr="00C972C1" w:rsidRDefault="00FF6302" w:rsidP="00FF6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77BBB" w:rsidRPr="00C972C1" w:rsidRDefault="00FF6302" w:rsidP="00FF6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37.5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:rsidR="00FF6302" w:rsidRPr="00C972C1" w:rsidRDefault="00FF6302" w:rsidP="00FF6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62.5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61" w:type="pct"/>
            <w:tcBorders>
              <w:left w:val="nil"/>
              <w:right w:val="nil"/>
            </w:tcBorders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2 (20.0%)</w:t>
            </w: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8 (80.0%)</w:t>
            </w:r>
          </w:p>
        </w:tc>
        <w:tc>
          <w:tcPr>
            <w:tcW w:w="258" w:type="pct"/>
            <w:tcBorders>
              <w:left w:val="nil"/>
              <w:right w:val="nil"/>
            </w:tcBorders>
            <w:vAlign w:val="bottom"/>
          </w:tcPr>
          <w:p w:rsidR="00777BBB" w:rsidRPr="00C972C1" w:rsidRDefault="00777BBB" w:rsidP="008B4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B450D"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440</w:t>
            </w:r>
          </w:p>
        </w:tc>
      </w:tr>
      <w:tr w:rsidR="00470727" w:rsidRPr="00C972C1" w:rsidTr="00470727">
        <w:trPr>
          <w:trHeight w:val="358"/>
        </w:trPr>
        <w:tc>
          <w:tcPr>
            <w:tcW w:w="1120" w:type="pct"/>
            <w:tcBorders>
              <w:left w:val="nil"/>
              <w:right w:val="nil"/>
            </w:tcBorders>
          </w:tcPr>
          <w:p w:rsidR="00777BBB" w:rsidRPr="00C972C1" w:rsidRDefault="00777BBB" w:rsidP="00AA764E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TILs</w:t>
            </w:r>
          </w:p>
          <w:p w:rsidR="00777BBB" w:rsidRPr="00C972C1" w:rsidRDefault="00777BBB" w:rsidP="00AA764E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  Low</w:t>
            </w:r>
          </w:p>
          <w:p w:rsidR="00777BBB" w:rsidRPr="00C972C1" w:rsidRDefault="00777BBB" w:rsidP="00AA764E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  High</w:t>
            </w:r>
          </w:p>
        </w:tc>
        <w:tc>
          <w:tcPr>
            <w:tcW w:w="527" w:type="pct"/>
            <w:tcBorders>
              <w:left w:val="nil"/>
              <w:right w:val="nil"/>
            </w:tcBorders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77BBB" w:rsidRPr="00C972C1" w:rsidRDefault="00996773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777BBB" w:rsidRPr="00C972C1">
              <w:rPr>
                <w:rFonts w:ascii="Times New Roman" w:hAnsi="Times New Roman" w:cs="Times New Roman"/>
                <w:sz w:val="18"/>
                <w:szCs w:val="18"/>
              </w:rPr>
              <w:t xml:space="preserve"> (5</w:t>
            </w: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777BBB" w:rsidRPr="00C972C1">
              <w:rPr>
                <w:rFonts w:ascii="Times New Roman" w:hAnsi="Times New Roman" w:cs="Times New Roman"/>
                <w:sz w:val="18"/>
                <w:szCs w:val="18"/>
              </w:rPr>
              <w:t>.2%)</w:t>
            </w:r>
          </w:p>
          <w:p w:rsidR="00777BBB" w:rsidRPr="00C972C1" w:rsidRDefault="00777BBB" w:rsidP="00996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96773"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 xml:space="preserve"> (4</w:t>
            </w:r>
            <w:r w:rsidR="00996773"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.8%)</w:t>
            </w:r>
          </w:p>
        </w:tc>
        <w:tc>
          <w:tcPr>
            <w:tcW w:w="527" w:type="pct"/>
            <w:tcBorders>
              <w:left w:val="nil"/>
              <w:right w:val="nil"/>
            </w:tcBorders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28 (68.3%)</w:t>
            </w: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13 (31.7%)</w:t>
            </w:r>
          </w:p>
        </w:tc>
        <w:tc>
          <w:tcPr>
            <w:tcW w:w="330" w:type="pct"/>
            <w:tcBorders>
              <w:left w:val="nil"/>
              <w:right w:val="nil"/>
            </w:tcBorders>
            <w:vAlign w:val="bottom"/>
          </w:tcPr>
          <w:p w:rsidR="00777BBB" w:rsidRPr="00C972C1" w:rsidRDefault="00777BBB" w:rsidP="00F24C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24C4B"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262</w:t>
            </w:r>
          </w:p>
        </w:tc>
        <w:tc>
          <w:tcPr>
            <w:tcW w:w="460" w:type="pct"/>
            <w:tcBorders>
              <w:left w:val="nil"/>
              <w:right w:val="nil"/>
            </w:tcBorders>
          </w:tcPr>
          <w:p w:rsidR="001D7210" w:rsidRPr="00C972C1" w:rsidRDefault="001D7210" w:rsidP="003423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42304" w:rsidRPr="00C972C1" w:rsidRDefault="001D7210" w:rsidP="003423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75.0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:rsidR="00777BBB" w:rsidRPr="00C972C1" w:rsidRDefault="00342304" w:rsidP="001D72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25.0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527" w:type="pct"/>
            <w:tcBorders>
              <w:left w:val="nil"/>
              <w:right w:val="nil"/>
            </w:tcBorders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9 (81.8%)</w:t>
            </w: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2 (18.2%)</w:t>
            </w:r>
          </w:p>
        </w:tc>
        <w:tc>
          <w:tcPr>
            <w:tcW w:w="330" w:type="pct"/>
            <w:tcBorders>
              <w:left w:val="nil"/>
              <w:right w:val="nil"/>
            </w:tcBorders>
            <w:vAlign w:val="bottom"/>
          </w:tcPr>
          <w:p w:rsidR="00777BBB" w:rsidRPr="00C972C1" w:rsidRDefault="00777BBB" w:rsidP="00B803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80377"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790</w:t>
            </w:r>
          </w:p>
        </w:tc>
        <w:tc>
          <w:tcPr>
            <w:tcW w:w="461" w:type="pct"/>
            <w:tcBorders>
              <w:left w:val="nil"/>
              <w:right w:val="nil"/>
            </w:tcBorders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2 (</w:t>
            </w:r>
            <w:r w:rsidR="00FF6302"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25.0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:rsidR="00777BBB" w:rsidRPr="00C972C1" w:rsidRDefault="00FF6302" w:rsidP="00FF6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="00777BBB" w:rsidRPr="00C9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75.0</w:t>
            </w:r>
            <w:r w:rsidR="00777BBB" w:rsidRPr="00C9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61" w:type="pct"/>
            <w:tcBorders>
              <w:left w:val="nil"/>
              <w:right w:val="nil"/>
            </w:tcBorders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3 (30.0%)</w:t>
            </w: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7 (70.0%)</w:t>
            </w:r>
          </w:p>
        </w:tc>
        <w:tc>
          <w:tcPr>
            <w:tcW w:w="258" w:type="pct"/>
            <w:tcBorders>
              <w:left w:val="nil"/>
              <w:right w:val="nil"/>
            </w:tcBorders>
            <w:vAlign w:val="bottom"/>
          </w:tcPr>
          <w:p w:rsidR="00777BBB" w:rsidRPr="00C972C1" w:rsidRDefault="00777BBB" w:rsidP="008B4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8B450D"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27</w:t>
            </w:r>
          </w:p>
        </w:tc>
      </w:tr>
      <w:tr w:rsidR="00470727" w:rsidRPr="00C972C1" w:rsidTr="00470727">
        <w:trPr>
          <w:trHeight w:val="584"/>
        </w:trPr>
        <w:tc>
          <w:tcPr>
            <w:tcW w:w="1120" w:type="pct"/>
            <w:tcBorders>
              <w:left w:val="nil"/>
              <w:right w:val="nil"/>
            </w:tcBorders>
          </w:tcPr>
          <w:p w:rsidR="00777BBB" w:rsidRPr="00C972C1" w:rsidRDefault="00777BBB" w:rsidP="00AA764E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Multiple types of AHT</w:t>
            </w:r>
          </w:p>
          <w:p w:rsidR="00777BBB" w:rsidRPr="00C972C1" w:rsidRDefault="00777BBB" w:rsidP="00AA764E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  No</w:t>
            </w:r>
          </w:p>
          <w:p w:rsidR="00777BBB" w:rsidRPr="00C972C1" w:rsidRDefault="00777BBB" w:rsidP="00AA764E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  Yes</w:t>
            </w:r>
          </w:p>
        </w:tc>
        <w:tc>
          <w:tcPr>
            <w:tcW w:w="527" w:type="pct"/>
            <w:tcBorders>
              <w:left w:val="nil"/>
              <w:right w:val="nil"/>
            </w:tcBorders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96773"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996773"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83.3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:rsidR="00777BBB" w:rsidRPr="00C972C1" w:rsidRDefault="00996773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4 (1</w:t>
            </w: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6.7</w:t>
            </w:r>
            <w:r w:rsidR="00777BBB" w:rsidRPr="00C9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527" w:type="pct"/>
            <w:tcBorders>
              <w:left w:val="nil"/>
              <w:right w:val="nil"/>
            </w:tcBorders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21 (51.2%)</w:t>
            </w: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20 (48.8%)</w:t>
            </w:r>
          </w:p>
        </w:tc>
        <w:tc>
          <w:tcPr>
            <w:tcW w:w="330" w:type="pct"/>
            <w:tcBorders>
              <w:left w:val="nil"/>
              <w:right w:val="nil"/>
            </w:tcBorders>
            <w:vAlign w:val="bottom"/>
          </w:tcPr>
          <w:p w:rsidR="00777BBB" w:rsidRPr="00C972C1" w:rsidRDefault="00F24C4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460" w:type="pct"/>
            <w:tcBorders>
              <w:left w:val="nil"/>
              <w:right w:val="nil"/>
            </w:tcBorders>
          </w:tcPr>
          <w:p w:rsidR="00342304" w:rsidRPr="00C972C1" w:rsidRDefault="00342304" w:rsidP="003423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42304" w:rsidRPr="00C972C1" w:rsidRDefault="00342304" w:rsidP="003423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75.0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:rsidR="00777BBB" w:rsidRPr="00C972C1" w:rsidRDefault="00342304" w:rsidP="003423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25.0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527" w:type="pct"/>
            <w:tcBorders>
              <w:left w:val="nil"/>
              <w:right w:val="nil"/>
            </w:tcBorders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6 (54.5%)</w:t>
            </w: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5 (45.5%)</w:t>
            </w:r>
          </w:p>
        </w:tc>
        <w:tc>
          <w:tcPr>
            <w:tcW w:w="330" w:type="pct"/>
            <w:tcBorders>
              <w:left w:val="nil"/>
              <w:right w:val="nil"/>
            </w:tcBorders>
            <w:vAlign w:val="bottom"/>
          </w:tcPr>
          <w:p w:rsidR="00777BBB" w:rsidRPr="00C972C1" w:rsidRDefault="00B80377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0.510</w:t>
            </w:r>
          </w:p>
        </w:tc>
        <w:tc>
          <w:tcPr>
            <w:tcW w:w="461" w:type="pct"/>
            <w:tcBorders>
              <w:left w:val="nil"/>
              <w:right w:val="nil"/>
            </w:tcBorders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7 (</w:t>
            </w:r>
            <w:r w:rsidR="00FF6302"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87.5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:rsidR="00777BBB" w:rsidRPr="00C972C1" w:rsidRDefault="00777BBB" w:rsidP="00FF6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1 (</w:t>
            </w:r>
            <w:r w:rsidR="00FF6302"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12.5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61" w:type="pct"/>
            <w:tcBorders>
              <w:left w:val="nil"/>
              <w:right w:val="nil"/>
            </w:tcBorders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4 (40.0%)</w:t>
            </w: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6 (60.0%)</w:t>
            </w:r>
          </w:p>
        </w:tc>
        <w:tc>
          <w:tcPr>
            <w:tcW w:w="258" w:type="pct"/>
            <w:tcBorders>
              <w:left w:val="nil"/>
              <w:right w:val="nil"/>
            </w:tcBorders>
            <w:vAlign w:val="bottom"/>
          </w:tcPr>
          <w:p w:rsidR="00777BBB" w:rsidRPr="00C972C1" w:rsidRDefault="008B450D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0.042</w:t>
            </w:r>
          </w:p>
        </w:tc>
      </w:tr>
      <w:tr w:rsidR="00470727" w:rsidRPr="00C972C1" w:rsidTr="00470727">
        <w:trPr>
          <w:trHeight w:val="584"/>
        </w:trPr>
        <w:tc>
          <w:tcPr>
            <w:tcW w:w="1120" w:type="pct"/>
            <w:tcBorders>
              <w:left w:val="nil"/>
              <w:right w:val="nil"/>
            </w:tcBorders>
          </w:tcPr>
          <w:p w:rsidR="00777BBB" w:rsidRPr="00C972C1" w:rsidRDefault="00777BBB" w:rsidP="00AA764E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proofErr w:type="spellStart"/>
            <w:r w:rsidRPr="00C972C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ACEi</w:t>
            </w:r>
            <w:proofErr w:type="spellEnd"/>
            <w:r w:rsidRPr="00C972C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or ARBs</w:t>
            </w:r>
          </w:p>
          <w:p w:rsidR="00777BBB" w:rsidRPr="00C972C1" w:rsidRDefault="00777BBB" w:rsidP="00AA764E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  No</w:t>
            </w:r>
          </w:p>
          <w:p w:rsidR="00777BBB" w:rsidRPr="00C972C1" w:rsidRDefault="00777BBB" w:rsidP="00AA764E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  Yes</w:t>
            </w:r>
          </w:p>
        </w:tc>
        <w:tc>
          <w:tcPr>
            <w:tcW w:w="527" w:type="pct"/>
            <w:tcBorders>
              <w:left w:val="nil"/>
              <w:right w:val="nil"/>
            </w:tcBorders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77BBB" w:rsidRPr="00C972C1" w:rsidRDefault="00996773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="00777BBB" w:rsidRPr="00C9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33.3</w:t>
            </w:r>
            <w:r w:rsidR="00777BBB" w:rsidRPr="00C9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:rsidR="00777BBB" w:rsidRPr="00C972C1" w:rsidRDefault="00777BBB" w:rsidP="00996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16 (</w:t>
            </w:r>
            <w:r w:rsidR="00996773"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66.7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527" w:type="pct"/>
            <w:tcBorders>
              <w:left w:val="nil"/>
              <w:right w:val="nil"/>
            </w:tcBorders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24 (58.5%)</w:t>
            </w: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17 (41.5%)</w:t>
            </w:r>
          </w:p>
        </w:tc>
        <w:tc>
          <w:tcPr>
            <w:tcW w:w="330" w:type="pct"/>
            <w:tcBorders>
              <w:left w:val="nil"/>
              <w:right w:val="nil"/>
            </w:tcBorders>
            <w:vAlign w:val="bottom"/>
          </w:tcPr>
          <w:p w:rsidR="00777BBB" w:rsidRPr="00C972C1" w:rsidRDefault="00F24C4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0.051</w:t>
            </w:r>
          </w:p>
        </w:tc>
        <w:tc>
          <w:tcPr>
            <w:tcW w:w="460" w:type="pct"/>
            <w:tcBorders>
              <w:left w:val="nil"/>
              <w:right w:val="nil"/>
            </w:tcBorders>
          </w:tcPr>
          <w:p w:rsidR="00342304" w:rsidRPr="00C972C1" w:rsidRDefault="00342304" w:rsidP="003423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42304" w:rsidRPr="00C972C1" w:rsidRDefault="00342304" w:rsidP="003423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25.0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:rsidR="00777BBB" w:rsidRPr="00C972C1" w:rsidRDefault="00342304" w:rsidP="003423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75.0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527" w:type="pct"/>
            <w:tcBorders>
              <w:left w:val="nil"/>
              <w:right w:val="nil"/>
            </w:tcBorders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8 (72.7%)</w:t>
            </w: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3 (27.3%)</w:t>
            </w:r>
          </w:p>
        </w:tc>
        <w:tc>
          <w:tcPr>
            <w:tcW w:w="330" w:type="pct"/>
            <w:tcBorders>
              <w:left w:val="nil"/>
              <w:right w:val="nil"/>
            </w:tcBorders>
            <w:vAlign w:val="bottom"/>
          </w:tcPr>
          <w:p w:rsidR="00777BBB" w:rsidRPr="00C972C1" w:rsidRDefault="00777BBB" w:rsidP="00B803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80377"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109</w:t>
            </w:r>
          </w:p>
        </w:tc>
        <w:tc>
          <w:tcPr>
            <w:tcW w:w="461" w:type="pct"/>
            <w:tcBorders>
              <w:left w:val="nil"/>
              <w:right w:val="nil"/>
            </w:tcBorders>
          </w:tcPr>
          <w:p w:rsidR="00FF6302" w:rsidRPr="00C972C1" w:rsidRDefault="00FF6302" w:rsidP="00FF6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FF6302" w:rsidRPr="00C972C1" w:rsidRDefault="00FF6302" w:rsidP="00FF6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2 (</w:t>
            </w: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25.0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:rsidR="00777BBB" w:rsidRPr="00C972C1" w:rsidRDefault="00FF6302" w:rsidP="00FF6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75.0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61" w:type="pct"/>
            <w:tcBorders>
              <w:left w:val="nil"/>
              <w:right w:val="nil"/>
            </w:tcBorders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4 (40.0%)</w:t>
            </w: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6 (60.0%)</w:t>
            </w:r>
          </w:p>
        </w:tc>
        <w:tc>
          <w:tcPr>
            <w:tcW w:w="258" w:type="pct"/>
            <w:tcBorders>
              <w:left w:val="nil"/>
              <w:right w:val="nil"/>
            </w:tcBorders>
            <w:vAlign w:val="bottom"/>
          </w:tcPr>
          <w:p w:rsidR="00777BBB" w:rsidRPr="00C972C1" w:rsidRDefault="008B450D" w:rsidP="008B4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0.531</w:t>
            </w:r>
          </w:p>
        </w:tc>
      </w:tr>
      <w:tr w:rsidR="00470727" w:rsidRPr="00C972C1" w:rsidTr="00470727">
        <w:trPr>
          <w:trHeight w:val="584"/>
        </w:trPr>
        <w:tc>
          <w:tcPr>
            <w:tcW w:w="1120" w:type="pct"/>
            <w:tcBorders>
              <w:left w:val="nil"/>
              <w:right w:val="nil"/>
            </w:tcBorders>
          </w:tcPr>
          <w:p w:rsidR="00777BBB" w:rsidRPr="00C972C1" w:rsidRDefault="00777BBB" w:rsidP="00AA764E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Beta-blockers</w:t>
            </w:r>
          </w:p>
          <w:p w:rsidR="00777BBB" w:rsidRPr="00C972C1" w:rsidRDefault="00777BBB" w:rsidP="00AA764E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  No</w:t>
            </w:r>
          </w:p>
          <w:p w:rsidR="00777BBB" w:rsidRPr="00C972C1" w:rsidRDefault="00777BBB" w:rsidP="00AA764E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  Yes</w:t>
            </w:r>
          </w:p>
        </w:tc>
        <w:tc>
          <w:tcPr>
            <w:tcW w:w="527" w:type="pct"/>
            <w:tcBorders>
              <w:left w:val="nil"/>
              <w:right w:val="nil"/>
            </w:tcBorders>
          </w:tcPr>
          <w:p w:rsidR="00996773" w:rsidRPr="00C972C1" w:rsidRDefault="00996773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77BBB" w:rsidRPr="00C972C1" w:rsidRDefault="00996773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16 (</w:t>
            </w: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66.7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:rsidR="00777BBB" w:rsidRPr="00C972C1" w:rsidRDefault="00996773" w:rsidP="00996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33.3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527" w:type="pct"/>
            <w:tcBorders>
              <w:left w:val="nil"/>
              <w:right w:val="nil"/>
            </w:tcBorders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37 (90.2%)</w:t>
            </w: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4 (9.8%)</w:t>
            </w:r>
          </w:p>
        </w:tc>
        <w:tc>
          <w:tcPr>
            <w:tcW w:w="330" w:type="pct"/>
            <w:tcBorders>
              <w:left w:val="nil"/>
              <w:right w:val="nil"/>
            </w:tcBorders>
            <w:vAlign w:val="bottom"/>
          </w:tcPr>
          <w:p w:rsidR="00777BBB" w:rsidRPr="00C972C1" w:rsidRDefault="00777BBB" w:rsidP="00F24C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F24C4B"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</w:p>
        </w:tc>
        <w:tc>
          <w:tcPr>
            <w:tcW w:w="460" w:type="pct"/>
            <w:tcBorders>
              <w:left w:val="nil"/>
              <w:right w:val="nil"/>
            </w:tcBorders>
          </w:tcPr>
          <w:p w:rsidR="00342304" w:rsidRPr="00C972C1" w:rsidRDefault="00342304" w:rsidP="003423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42304" w:rsidRPr="00C972C1" w:rsidRDefault="00342304" w:rsidP="003423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75.0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:rsidR="00777BBB" w:rsidRPr="00C972C1" w:rsidRDefault="00342304" w:rsidP="003423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25.0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527" w:type="pct"/>
            <w:tcBorders>
              <w:left w:val="nil"/>
              <w:right w:val="nil"/>
            </w:tcBorders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3 (27.3%)</w:t>
            </w: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8 (72.7%)</w:t>
            </w:r>
          </w:p>
        </w:tc>
        <w:tc>
          <w:tcPr>
            <w:tcW w:w="330" w:type="pct"/>
            <w:tcBorders>
              <w:left w:val="nil"/>
              <w:right w:val="nil"/>
            </w:tcBorders>
            <w:vAlign w:val="bottom"/>
          </w:tcPr>
          <w:p w:rsidR="00777BBB" w:rsidRPr="00C972C1" w:rsidRDefault="00B80377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0.936</w:t>
            </w:r>
          </w:p>
        </w:tc>
        <w:tc>
          <w:tcPr>
            <w:tcW w:w="461" w:type="pct"/>
            <w:tcBorders>
              <w:left w:val="nil"/>
              <w:right w:val="nil"/>
            </w:tcBorders>
          </w:tcPr>
          <w:p w:rsidR="00FF6302" w:rsidRPr="00C972C1" w:rsidRDefault="00FF6302" w:rsidP="00FF6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FF6302" w:rsidRPr="00C972C1" w:rsidRDefault="00FF6302" w:rsidP="00FF6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75.0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:rsidR="00777BBB" w:rsidRPr="00C972C1" w:rsidRDefault="00FF6302" w:rsidP="00FF6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2 (</w:t>
            </w: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25.0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61" w:type="pct"/>
            <w:tcBorders>
              <w:left w:val="nil"/>
              <w:right w:val="nil"/>
            </w:tcBorders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10 (100.0%)</w:t>
            </w: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258" w:type="pct"/>
            <w:tcBorders>
              <w:left w:val="nil"/>
              <w:right w:val="nil"/>
            </w:tcBorders>
            <w:vAlign w:val="bottom"/>
          </w:tcPr>
          <w:p w:rsidR="00777BBB" w:rsidRPr="00C972C1" w:rsidRDefault="00777BBB" w:rsidP="008B4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B450D"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105</w:t>
            </w:r>
          </w:p>
        </w:tc>
      </w:tr>
      <w:tr w:rsidR="00470727" w:rsidRPr="00C972C1" w:rsidTr="00470727">
        <w:trPr>
          <w:trHeight w:val="80"/>
        </w:trPr>
        <w:tc>
          <w:tcPr>
            <w:tcW w:w="1120" w:type="pct"/>
            <w:tcBorders>
              <w:bottom w:val="single" w:sz="8" w:space="0" w:color="auto"/>
            </w:tcBorders>
          </w:tcPr>
          <w:p w:rsidR="00777BBB" w:rsidRPr="00C972C1" w:rsidRDefault="00777BBB" w:rsidP="00AA764E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Diuretics</w:t>
            </w:r>
          </w:p>
          <w:p w:rsidR="00777BBB" w:rsidRPr="00C972C1" w:rsidRDefault="00777BBB" w:rsidP="00AA764E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  No</w:t>
            </w:r>
          </w:p>
          <w:p w:rsidR="00777BBB" w:rsidRPr="00C972C1" w:rsidRDefault="00777BBB" w:rsidP="00AA76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  Yes</w:t>
            </w:r>
          </w:p>
        </w:tc>
        <w:tc>
          <w:tcPr>
            <w:tcW w:w="527" w:type="pct"/>
            <w:tcBorders>
              <w:bottom w:val="single" w:sz="8" w:space="0" w:color="auto"/>
            </w:tcBorders>
          </w:tcPr>
          <w:p w:rsidR="00996773" w:rsidRPr="00C972C1" w:rsidRDefault="00996773" w:rsidP="00996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96773" w:rsidRPr="00C972C1" w:rsidRDefault="00996773" w:rsidP="00996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83.3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:rsidR="00777BBB" w:rsidRPr="00C972C1" w:rsidRDefault="00996773" w:rsidP="00996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4 (1</w:t>
            </w: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6.7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527" w:type="pct"/>
            <w:tcBorders>
              <w:bottom w:val="single" w:sz="8" w:space="0" w:color="auto"/>
            </w:tcBorders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38 (92.7%)</w:t>
            </w: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3 (7.3%)</w:t>
            </w:r>
          </w:p>
        </w:tc>
        <w:tc>
          <w:tcPr>
            <w:tcW w:w="330" w:type="pct"/>
            <w:tcBorders>
              <w:bottom w:val="single" w:sz="8" w:space="0" w:color="auto"/>
            </w:tcBorders>
            <w:vAlign w:val="bottom"/>
          </w:tcPr>
          <w:p w:rsidR="00777BBB" w:rsidRPr="00C972C1" w:rsidRDefault="00777BBB" w:rsidP="00F24C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24C4B"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247</w:t>
            </w:r>
          </w:p>
        </w:tc>
        <w:tc>
          <w:tcPr>
            <w:tcW w:w="460" w:type="pct"/>
            <w:tcBorders>
              <w:bottom w:val="single" w:sz="8" w:space="0" w:color="auto"/>
            </w:tcBorders>
          </w:tcPr>
          <w:p w:rsidR="00342304" w:rsidRPr="00C972C1" w:rsidRDefault="00342304" w:rsidP="003423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42304" w:rsidRPr="00C972C1" w:rsidRDefault="00342304" w:rsidP="003423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75.0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:rsidR="00777BBB" w:rsidRPr="00C972C1" w:rsidRDefault="00342304" w:rsidP="003423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25.0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527" w:type="pct"/>
            <w:tcBorders>
              <w:bottom w:val="single" w:sz="8" w:space="0" w:color="auto"/>
            </w:tcBorders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10 (90.9%)</w:t>
            </w: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1 (9.1%)</w:t>
            </w:r>
          </w:p>
        </w:tc>
        <w:tc>
          <w:tcPr>
            <w:tcW w:w="330" w:type="pct"/>
            <w:tcBorders>
              <w:bottom w:val="single" w:sz="8" w:space="0" w:color="auto"/>
            </w:tcBorders>
            <w:vAlign w:val="bottom"/>
          </w:tcPr>
          <w:p w:rsidR="00777BBB" w:rsidRPr="00C972C1" w:rsidRDefault="00B80377" w:rsidP="00B803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459</w:t>
            </w:r>
          </w:p>
        </w:tc>
        <w:tc>
          <w:tcPr>
            <w:tcW w:w="461" w:type="pct"/>
            <w:tcBorders>
              <w:bottom w:val="single" w:sz="8" w:space="0" w:color="auto"/>
            </w:tcBorders>
          </w:tcPr>
          <w:p w:rsidR="00FF6302" w:rsidRPr="00C972C1" w:rsidRDefault="00FF6302" w:rsidP="00FF6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FF6302" w:rsidRPr="00C972C1" w:rsidRDefault="00FF6302" w:rsidP="00FF6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7 (</w:t>
            </w: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87.5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:rsidR="00777BBB" w:rsidRPr="00C972C1" w:rsidRDefault="00FF6302" w:rsidP="00FF6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1 (</w:t>
            </w:r>
            <w:r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12.5</w:t>
            </w: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61" w:type="pct"/>
            <w:tcBorders>
              <w:bottom w:val="single" w:sz="8" w:space="0" w:color="auto"/>
            </w:tcBorders>
          </w:tcPr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10 (100.0%)</w:t>
            </w:r>
          </w:p>
          <w:p w:rsidR="00777BBB" w:rsidRPr="00C972C1" w:rsidRDefault="00777BBB" w:rsidP="00AA7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258" w:type="pct"/>
            <w:tcBorders>
              <w:bottom w:val="single" w:sz="8" w:space="0" w:color="auto"/>
            </w:tcBorders>
            <w:vAlign w:val="bottom"/>
          </w:tcPr>
          <w:p w:rsidR="00777BBB" w:rsidRPr="00C972C1" w:rsidRDefault="00777BBB" w:rsidP="008B45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2C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B450D" w:rsidRPr="00C972C1">
              <w:rPr>
                <w:rFonts w:ascii="Times New Roman" w:hAnsi="Times New Roman" w:cs="Times New Roman" w:hint="eastAsia"/>
                <w:sz w:val="18"/>
                <w:szCs w:val="18"/>
              </w:rPr>
              <w:t>276</w:t>
            </w:r>
          </w:p>
        </w:tc>
      </w:tr>
    </w:tbl>
    <w:p w:rsidR="00777BBB" w:rsidRPr="00C972C1" w:rsidRDefault="00777BBB" w:rsidP="00777BBB">
      <w:pPr>
        <w:spacing w:line="2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C972C1">
        <w:rPr>
          <w:rFonts w:ascii="Times New Roman" w:hAnsi="Times New Roman" w:cs="Times New Roman" w:hint="eastAsia"/>
          <w:sz w:val="24"/>
          <w:szCs w:val="24"/>
        </w:rPr>
        <w:t>*</w:t>
      </w:r>
      <w:r w:rsidRPr="00C972C1">
        <w:t xml:space="preserve"> </w:t>
      </w:r>
      <w:r w:rsidRPr="00C972C1">
        <w:rPr>
          <w:rFonts w:ascii="Times New Roman" w:hAnsi="Times New Roman" w:cs="Times New Roman"/>
          <w:sz w:val="24"/>
          <w:szCs w:val="24"/>
        </w:rPr>
        <w:t>Correlations between the two groups were examined in chi-squared tests.</w:t>
      </w:r>
    </w:p>
    <w:p w:rsidR="00777BBB" w:rsidRPr="00C972C1" w:rsidRDefault="00777BBB" w:rsidP="00EB003D">
      <w:pPr>
        <w:spacing w:line="2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C972C1">
        <w:rPr>
          <w:rFonts w:ascii="Times New Roman" w:hAnsi="Times New Roman" w:cs="Times New Roman"/>
          <w:sz w:val="24"/>
          <w:szCs w:val="24"/>
        </w:rPr>
        <w:t xml:space="preserve">HER: human epidermal growth factor receptor. </w:t>
      </w:r>
      <w:r w:rsidR="00984009" w:rsidRPr="00C972C1">
        <w:rPr>
          <w:rFonts w:ascii="Times New Roman" w:hAnsi="Times New Roman" w:cs="Times New Roman"/>
          <w:color w:val="000000" w:themeColor="text1"/>
          <w:sz w:val="22"/>
        </w:rPr>
        <w:t>Luminal BC, luminal breast cancer</w:t>
      </w:r>
      <w:r w:rsidR="00984009" w:rsidRPr="00C972C1">
        <w:rPr>
          <w:rFonts w:ascii="Times New Roman" w:hAnsi="Times New Roman" w:cs="Times New Roman" w:hint="eastAsia"/>
          <w:color w:val="000000" w:themeColor="text1"/>
          <w:sz w:val="22"/>
        </w:rPr>
        <w:t>.</w:t>
      </w:r>
      <w:r w:rsidRPr="00C972C1">
        <w:rPr>
          <w:rFonts w:ascii="Times New Roman" w:hAnsi="Times New Roman" w:cs="Times New Roman"/>
          <w:color w:val="000000" w:themeColor="text1"/>
          <w:sz w:val="22"/>
        </w:rPr>
        <w:t xml:space="preserve"> HER2BC, human epidermal growth factor receptor 2-enriched breast cancer. TNBC, triple-negative breast cancer. </w:t>
      </w:r>
      <w:proofErr w:type="spellStart"/>
      <w:r w:rsidRPr="00C972C1">
        <w:rPr>
          <w:rFonts w:ascii="Times New Roman" w:hAnsi="Times New Roman" w:cs="Times New Roman"/>
          <w:sz w:val="22"/>
        </w:rPr>
        <w:t>pCR</w:t>
      </w:r>
      <w:proofErr w:type="spellEnd"/>
      <w:r w:rsidRPr="00C972C1">
        <w:rPr>
          <w:rFonts w:ascii="Times New Roman" w:hAnsi="Times New Roman" w:cs="Times New Roman"/>
          <w:sz w:val="22"/>
        </w:rPr>
        <w:t xml:space="preserve">, pathological complete response. </w:t>
      </w:r>
      <w:r w:rsidRPr="00C972C1">
        <w:rPr>
          <w:rFonts w:ascii="Times New Roman" w:hAnsi="Times New Roman" w:cs="Times New Roman"/>
          <w:sz w:val="24"/>
          <w:szCs w:val="24"/>
        </w:rPr>
        <w:t>TILs: tumor-</w:t>
      </w:r>
      <w:r w:rsidRPr="00C972C1">
        <w:rPr>
          <w:rFonts w:ascii="Times New Roman" w:hAnsi="Times New Roman" w:cs="Times New Roman"/>
        </w:rPr>
        <w:t xml:space="preserve"> </w:t>
      </w:r>
      <w:r w:rsidRPr="00C972C1">
        <w:rPr>
          <w:rFonts w:ascii="Times New Roman" w:hAnsi="Times New Roman" w:cs="Times New Roman"/>
          <w:sz w:val="24"/>
          <w:szCs w:val="24"/>
        </w:rPr>
        <w:t xml:space="preserve">infiltrating lymphocytes. AHT: antihypertensive drug. </w:t>
      </w:r>
      <w:proofErr w:type="spellStart"/>
      <w:r w:rsidRPr="00C972C1">
        <w:rPr>
          <w:rFonts w:ascii="Times New Roman" w:hAnsi="Times New Roman" w:cs="Times New Roman"/>
          <w:sz w:val="24"/>
          <w:szCs w:val="24"/>
        </w:rPr>
        <w:t>ACEi</w:t>
      </w:r>
      <w:proofErr w:type="spellEnd"/>
      <w:r w:rsidRPr="00C972C1">
        <w:rPr>
          <w:rFonts w:ascii="Times New Roman" w:hAnsi="Times New Roman" w:cs="Times New Roman"/>
          <w:sz w:val="24"/>
          <w:szCs w:val="24"/>
        </w:rPr>
        <w:t>: angiotensin-converting-enzyme inhibitors, ARBs: angiotensin II receptor blockers.</w:t>
      </w:r>
      <w:bookmarkEnd w:id="1"/>
      <w:bookmarkEnd w:id="2"/>
      <w:bookmarkEnd w:id="3"/>
    </w:p>
    <w:sectPr w:rsidR="00777BBB" w:rsidRPr="00C972C1" w:rsidSect="00F8323D">
      <w:pgSz w:w="11906" w:h="16838" w:code="9"/>
      <w:pgMar w:top="720" w:right="720" w:bottom="720" w:left="425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E3FB5" w:rsidRDefault="00CE3FB5" w:rsidP="00D61EE2">
      <w:r>
        <w:separator/>
      </w:r>
    </w:p>
  </w:endnote>
  <w:endnote w:type="continuationSeparator" w:id="0">
    <w:p w:rsidR="00CE3FB5" w:rsidRDefault="00CE3FB5" w:rsidP="00D61E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E3FB5" w:rsidRDefault="00CE3FB5" w:rsidP="00D61EE2">
      <w:r>
        <w:separator/>
      </w:r>
    </w:p>
  </w:footnote>
  <w:footnote w:type="continuationSeparator" w:id="0">
    <w:p w:rsidR="00CE3FB5" w:rsidRDefault="00CE3FB5" w:rsidP="00D61E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6309B8"/>
    <w:multiLevelType w:val="hybridMultilevel"/>
    <w:tmpl w:val="BF20E6CC"/>
    <w:lvl w:ilvl="0" w:tplc="8C8C6CF8">
      <w:start w:val="11"/>
      <w:numFmt w:val="bullet"/>
      <w:lvlText w:val="●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7AD0B59"/>
    <w:multiLevelType w:val="hybridMultilevel"/>
    <w:tmpl w:val="665C3A62"/>
    <w:lvl w:ilvl="0" w:tplc="633A0B78">
      <w:start w:val="3"/>
      <w:numFmt w:val="bullet"/>
      <w:lvlText w:val=""/>
      <w:lvlJc w:val="left"/>
      <w:pPr>
        <w:ind w:left="54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02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6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8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2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4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20"/>
      </w:pPr>
      <w:rPr>
        <w:rFonts w:ascii="Wingdings" w:hAnsi="Wingdings" w:hint="default"/>
      </w:rPr>
    </w:lvl>
  </w:abstractNum>
  <w:abstractNum w:abstractNumId="2" w15:restartNumberingAfterBreak="0">
    <w:nsid w:val="471669DA"/>
    <w:multiLevelType w:val="hybridMultilevel"/>
    <w:tmpl w:val="01289220"/>
    <w:lvl w:ilvl="0" w:tplc="F3B89C56">
      <w:start w:val="1"/>
      <w:numFmt w:val="bullet"/>
      <w:lvlText w:val="●"/>
      <w:lvlJc w:val="left"/>
      <w:pPr>
        <w:ind w:left="360" w:hanging="360"/>
      </w:pPr>
      <w:rPr>
        <w:rFonts w:ascii="ＭＳ 明朝" w:eastAsia="ＭＳ 明朝" w:hAnsi="ＭＳ 明朝" w:cstheme="minorBidi" w:hint="eastAsia"/>
        <w:color w:val="000000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61EE2"/>
    <w:rsid w:val="00001F8B"/>
    <w:rsid w:val="000035B5"/>
    <w:rsid w:val="00014FDA"/>
    <w:rsid w:val="00023A41"/>
    <w:rsid w:val="00032BA5"/>
    <w:rsid w:val="0004649B"/>
    <w:rsid w:val="000500CE"/>
    <w:rsid w:val="00067A1A"/>
    <w:rsid w:val="00082807"/>
    <w:rsid w:val="0008765F"/>
    <w:rsid w:val="00087A27"/>
    <w:rsid w:val="00087A2D"/>
    <w:rsid w:val="00090652"/>
    <w:rsid w:val="00090804"/>
    <w:rsid w:val="000B3C76"/>
    <w:rsid w:val="000C5847"/>
    <w:rsid w:val="000D6B77"/>
    <w:rsid w:val="000E7B23"/>
    <w:rsid w:val="000F0FEC"/>
    <w:rsid w:val="000F40D1"/>
    <w:rsid w:val="000F4BEE"/>
    <w:rsid w:val="00103D27"/>
    <w:rsid w:val="001138AF"/>
    <w:rsid w:val="00124EC5"/>
    <w:rsid w:val="0012659D"/>
    <w:rsid w:val="001301BD"/>
    <w:rsid w:val="00142A9D"/>
    <w:rsid w:val="0016226F"/>
    <w:rsid w:val="00172A07"/>
    <w:rsid w:val="00175332"/>
    <w:rsid w:val="00185EE1"/>
    <w:rsid w:val="00193F5D"/>
    <w:rsid w:val="001A2255"/>
    <w:rsid w:val="001B6DEE"/>
    <w:rsid w:val="001B7132"/>
    <w:rsid w:val="001C3C39"/>
    <w:rsid w:val="001D16B1"/>
    <w:rsid w:val="001D3E89"/>
    <w:rsid w:val="001D7210"/>
    <w:rsid w:val="00201875"/>
    <w:rsid w:val="0020461E"/>
    <w:rsid w:val="0021708D"/>
    <w:rsid w:val="002213EA"/>
    <w:rsid w:val="002258BE"/>
    <w:rsid w:val="00236108"/>
    <w:rsid w:val="00241908"/>
    <w:rsid w:val="00245393"/>
    <w:rsid w:val="00250762"/>
    <w:rsid w:val="0025206A"/>
    <w:rsid w:val="00264B3E"/>
    <w:rsid w:val="0026617E"/>
    <w:rsid w:val="00281E5E"/>
    <w:rsid w:val="00283669"/>
    <w:rsid w:val="00290EFF"/>
    <w:rsid w:val="002962C7"/>
    <w:rsid w:val="002A732B"/>
    <w:rsid w:val="002B37BA"/>
    <w:rsid w:val="002B5F43"/>
    <w:rsid w:val="002E3974"/>
    <w:rsid w:val="002F08AD"/>
    <w:rsid w:val="002F4F4D"/>
    <w:rsid w:val="002F5E7D"/>
    <w:rsid w:val="00305F32"/>
    <w:rsid w:val="00314E08"/>
    <w:rsid w:val="00321CD4"/>
    <w:rsid w:val="00322EEF"/>
    <w:rsid w:val="003358C3"/>
    <w:rsid w:val="003400C3"/>
    <w:rsid w:val="00340FE1"/>
    <w:rsid w:val="003422BB"/>
    <w:rsid w:val="00342304"/>
    <w:rsid w:val="00356032"/>
    <w:rsid w:val="00381ECE"/>
    <w:rsid w:val="00392C51"/>
    <w:rsid w:val="003A01CD"/>
    <w:rsid w:val="003A111A"/>
    <w:rsid w:val="003A4BAD"/>
    <w:rsid w:val="003A61FD"/>
    <w:rsid w:val="003B4691"/>
    <w:rsid w:val="003D257E"/>
    <w:rsid w:val="003D4BAE"/>
    <w:rsid w:val="003D5EF3"/>
    <w:rsid w:val="003E5A58"/>
    <w:rsid w:val="003F29AB"/>
    <w:rsid w:val="003F48F8"/>
    <w:rsid w:val="003F54F0"/>
    <w:rsid w:val="0041620A"/>
    <w:rsid w:val="004264C7"/>
    <w:rsid w:val="00426E76"/>
    <w:rsid w:val="004275FE"/>
    <w:rsid w:val="004417E5"/>
    <w:rsid w:val="00470727"/>
    <w:rsid w:val="00470B55"/>
    <w:rsid w:val="004721E3"/>
    <w:rsid w:val="00477317"/>
    <w:rsid w:val="00485DFD"/>
    <w:rsid w:val="004A3A3F"/>
    <w:rsid w:val="004A5C60"/>
    <w:rsid w:val="004B1ADA"/>
    <w:rsid w:val="004F6F54"/>
    <w:rsid w:val="00500FD0"/>
    <w:rsid w:val="005113A8"/>
    <w:rsid w:val="005126FE"/>
    <w:rsid w:val="005138C1"/>
    <w:rsid w:val="00517D61"/>
    <w:rsid w:val="00523A1A"/>
    <w:rsid w:val="00525E36"/>
    <w:rsid w:val="00534F1C"/>
    <w:rsid w:val="005500CC"/>
    <w:rsid w:val="00561C77"/>
    <w:rsid w:val="00566746"/>
    <w:rsid w:val="0057223E"/>
    <w:rsid w:val="00576E0B"/>
    <w:rsid w:val="005864BD"/>
    <w:rsid w:val="005960F6"/>
    <w:rsid w:val="005A656A"/>
    <w:rsid w:val="005A6FB4"/>
    <w:rsid w:val="005A7B92"/>
    <w:rsid w:val="005C0B60"/>
    <w:rsid w:val="005C2AD6"/>
    <w:rsid w:val="005C3584"/>
    <w:rsid w:val="005D746E"/>
    <w:rsid w:val="005E4272"/>
    <w:rsid w:val="005E7DE6"/>
    <w:rsid w:val="00610BB1"/>
    <w:rsid w:val="00622B4E"/>
    <w:rsid w:val="00622C06"/>
    <w:rsid w:val="00630778"/>
    <w:rsid w:val="00640FCC"/>
    <w:rsid w:val="006508EA"/>
    <w:rsid w:val="006634F1"/>
    <w:rsid w:val="006704C4"/>
    <w:rsid w:val="00673533"/>
    <w:rsid w:val="00680B4E"/>
    <w:rsid w:val="00695255"/>
    <w:rsid w:val="006A3F71"/>
    <w:rsid w:val="006A4204"/>
    <w:rsid w:val="006B5852"/>
    <w:rsid w:val="006B7D5C"/>
    <w:rsid w:val="006C5F05"/>
    <w:rsid w:val="006C62DC"/>
    <w:rsid w:val="006D2244"/>
    <w:rsid w:val="006E70C3"/>
    <w:rsid w:val="006F0946"/>
    <w:rsid w:val="006F44BA"/>
    <w:rsid w:val="00706AC7"/>
    <w:rsid w:val="00710590"/>
    <w:rsid w:val="00727BA0"/>
    <w:rsid w:val="007306C5"/>
    <w:rsid w:val="00734F2E"/>
    <w:rsid w:val="00735A1D"/>
    <w:rsid w:val="00742D6A"/>
    <w:rsid w:val="0075631B"/>
    <w:rsid w:val="00765A06"/>
    <w:rsid w:val="00772E40"/>
    <w:rsid w:val="007764EC"/>
    <w:rsid w:val="00777BBB"/>
    <w:rsid w:val="007937F4"/>
    <w:rsid w:val="007C5E7A"/>
    <w:rsid w:val="007D230F"/>
    <w:rsid w:val="007D3C04"/>
    <w:rsid w:val="007E5E24"/>
    <w:rsid w:val="007F04AA"/>
    <w:rsid w:val="007F583D"/>
    <w:rsid w:val="007F6328"/>
    <w:rsid w:val="007F7CC7"/>
    <w:rsid w:val="00802FB4"/>
    <w:rsid w:val="00812CC0"/>
    <w:rsid w:val="0081465A"/>
    <w:rsid w:val="00817D82"/>
    <w:rsid w:val="00820522"/>
    <w:rsid w:val="0082101D"/>
    <w:rsid w:val="00822390"/>
    <w:rsid w:val="00826626"/>
    <w:rsid w:val="008339A4"/>
    <w:rsid w:val="00833FCC"/>
    <w:rsid w:val="0086051C"/>
    <w:rsid w:val="00860C3C"/>
    <w:rsid w:val="00865E35"/>
    <w:rsid w:val="008671E0"/>
    <w:rsid w:val="00872651"/>
    <w:rsid w:val="0087298E"/>
    <w:rsid w:val="00876D2A"/>
    <w:rsid w:val="00877C2D"/>
    <w:rsid w:val="00882C6A"/>
    <w:rsid w:val="00887810"/>
    <w:rsid w:val="00894567"/>
    <w:rsid w:val="008A3326"/>
    <w:rsid w:val="008B24D8"/>
    <w:rsid w:val="008B354C"/>
    <w:rsid w:val="008B450D"/>
    <w:rsid w:val="008B7F17"/>
    <w:rsid w:val="008C7A34"/>
    <w:rsid w:val="008E12DF"/>
    <w:rsid w:val="008E2BC1"/>
    <w:rsid w:val="008F5171"/>
    <w:rsid w:val="00900105"/>
    <w:rsid w:val="00900391"/>
    <w:rsid w:val="0090457C"/>
    <w:rsid w:val="00920F02"/>
    <w:rsid w:val="00926C96"/>
    <w:rsid w:val="00933078"/>
    <w:rsid w:val="0093314F"/>
    <w:rsid w:val="00937FF7"/>
    <w:rsid w:val="00953F70"/>
    <w:rsid w:val="009557B4"/>
    <w:rsid w:val="00970D29"/>
    <w:rsid w:val="009802EE"/>
    <w:rsid w:val="009803FB"/>
    <w:rsid w:val="00984009"/>
    <w:rsid w:val="0098408C"/>
    <w:rsid w:val="00984A71"/>
    <w:rsid w:val="00996773"/>
    <w:rsid w:val="009969A6"/>
    <w:rsid w:val="009A022A"/>
    <w:rsid w:val="00A00F1A"/>
    <w:rsid w:val="00A0358D"/>
    <w:rsid w:val="00A06548"/>
    <w:rsid w:val="00A11D5B"/>
    <w:rsid w:val="00A131B6"/>
    <w:rsid w:val="00A20B84"/>
    <w:rsid w:val="00A2241F"/>
    <w:rsid w:val="00A4637E"/>
    <w:rsid w:val="00A64E35"/>
    <w:rsid w:val="00A71EA9"/>
    <w:rsid w:val="00A745D1"/>
    <w:rsid w:val="00A9314D"/>
    <w:rsid w:val="00AA764E"/>
    <w:rsid w:val="00AB235E"/>
    <w:rsid w:val="00AD142E"/>
    <w:rsid w:val="00AD4090"/>
    <w:rsid w:val="00AD7C90"/>
    <w:rsid w:val="00AF2BE0"/>
    <w:rsid w:val="00AF4850"/>
    <w:rsid w:val="00AF58CF"/>
    <w:rsid w:val="00B0365C"/>
    <w:rsid w:val="00B2440A"/>
    <w:rsid w:val="00B354C4"/>
    <w:rsid w:val="00B50070"/>
    <w:rsid w:val="00B57F27"/>
    <w:rsid w:val="00B60F8C"/>
    <w:rsid w:val="00B66251"/>
    <w:rsid w:val="00B72D98"/>
    <w:rsid w:val="00B80262"/>
    <w:rsid w:val="00B80377"/>
    <w:rsid w:val="00B80F67"/>
    <w:rsid w:val="00B93185"/>
    <w:rsid w:val="00BB1274"/>
    <w:rsid w:val="00BB3ABF"/>
    <w:rsid w:val="00BC3388"/>
    <w:rsid w:val="00BC7DB3"/>
    <w:rsid w:val="00BD5BD4"/>
    <w:rsid w:val="00BE323B"/>
    <w:rsid w:val="00BF1B2C"/>
    <w:rsid w:val="00BF4C7C"/>
    <w:rsid w:val="00BF6C5A"/>
    <w:rsid w:val="00C0565A"/>
    <w:rsid w:val="00C14E3E"/>
    <w:rsid w:val="00C219DD"/>
    <w:rsid w:val="00C23561"/>
    <w:rsid w:val="00C25422"/>
    <w:rsid w:val="00C2559B"/>
    <w:rsid w:val="00C27FD9"/>
    <w:rsid w:val="00C34832"/>
    <w:rsid w:val="00C5286B"/>
    <w:rsid w:val="00C63785"/>
    <w:rsid w:val="00C73218"/>
    <w:rsid w:val="00C74DE2"/>
    <w:rsid w:val="00C7516A"/>
    <w:rsid w:val="00C87425"/>
    <w:rsid w:val="00C937DE"/>
    <w:rsid w:val="00C972C1"/>
    <w:rsid w:val="00CA3F57"/>
    <w:rsid w:val="00CA6981"/>
    <w:rsid w:val="00CB0BDE"/>
    <w:rsid w:val="00CB7376"/>
    <w:rsid w:val="00CB7DE2"/>
    <w:rsid w:val="00CD3652"/>
    <w:rsid w:val="00CE3FB5"/>
    <w:rsid w:val="00CE5969"/>
    <w:rsid w:val="00CF61C8"/>
    <w:rsid w:val="00D0192E"/>
    <w:rsid w:val="00D04CCC"/>
    <w:rsid w:val="00D05DC5"/>
    <w:rsid w:val="00D078ED"/>
    <w:rsid w:val="00D160F1"/>
    <w:rsid w:val="00D27969"/>
    <w:rsid w:val="00D30187"/>
    <w:rsid w:val="00D43A76"/>
    <w:rsid w:val="00D465D0"/>
    <w:rsid w:val="00D53012"/>
    <w:rsid w:val="00D56872"/>
    <w:rsid w:val="00D61EE2"/>
    <w:rsid w:val="00D62EEA"/>
    <w:rsid w:val="00D64E03"/>
    <w:rsid w:val="00D8246A"/>
    <w:rsid w:val="00DA3C20"/>
    <w:rsid w:val="00DA57CE"/>
    <w:rsid w:val="00DB6484"/>
    <w:rsid w:val="00DC0875"/>
    <w:rsid w:val="00DC1ED4"/>
    <w:rsid w:val="00DC4C4C"/>
    <w:rsid w:val="00DD3007"/>
    <w:rsid w:val="00DE2181"/>
    <w:rsid w:val="00DE3043"/>
    <w:rsid w:val="00DF1A83"/>
    <w:rsid w:val="00E24E5E"/>
    <w:rsid w:val="00E25E50"/>
    <w:rsid w:val="00E51A91"/>
    <w:rsid w:val="00E536BB"/>
    <w:rsid w:val="00E5574B"/>
    <w:rsid w:val="00E55C08"/>
    <w:rsid w:val="00E67CE0"/>
    <w:rsid w:val="00E7065F"/>
    <w:rsid w:val="00E871D1"/>
    <w:rsid w:val="00E914B9"/>
    <w:rsid w:val="00E961E2"/>
    <w:rsid w:val="00EA6AD6"/>
    <w:rsid w:val="00EB003D"/>
    <w:rsid w:val="00EC120D"/>
    <w:rsid w:val="00EC6573"/>
    <w:rsid w:val="00EE7BC2"/>
    <w:rsid w:val="00EF1CC0"/>
    <w:rsid w:val="00EF41E1"/>
    <w:rsid w:val="00F12003"/>
    <w:rsid w:val="00F15E4E"/>
    <w:rsid w:val="00F24C4B"/>
    <w:rsid w:val="00F25E3F"/>
    <w:rsid w:val="00F26D01"/>
    <w:rsid w:val="00F26FAE"/>
    <w:rsid w:val="00F33946"/>
    <w:rsid w:val="00F3594E"/>
    <w:rsid w:val="00F3733D"/>
    <w:rsid w:val="00F40949"/>
    <w:rsid w:val="00F46274"/>
    <w:rsid w:val="00F526F7"/>
    <w:rsid w:val="00F53E53"/>
    <w:rsid w:val="00F5527F"/>
    <w:rsid w:val="00F8323D"/>
    <w:rsid w:val="00F92285"/>
    <w:rsid w:val="00F95005"/>
    <w:rsid w:val="00FA76D3"/>
    <w:rsid w:val="00FB0759"/>
    <w:rsid w:val="00FE17C7"/>
    <w:rsid w:val="00FE181F"/>
    <w:rsid w:val="00FE7841"/>
    <w:rsid w:val="00FF2C79"/>
    <w:rsid w:val="00FF6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15E569E4-E8D9-4441-902E-FFB4552B0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48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1EE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61EE2"/>
  </w:style>
  <w:style w:type="paragraph" w:styleId="a5">
    <w:name w:val="footer"/>
    <w:basedOn w:val="a"/>
    <w:link w:val="a6"/>
    <w:uiPriority w:val="99"/>
    <w:unhideWhenUsed/>
    <w:rsid w:val="00D61EE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61EE2"/>
  </w:style>
  <w:style w:type="paragraph" w:styleId="a7">
    <w:name w:val="List Paragraph"/>
    <w:basedOn w:val="a"/>
    <w:uiPriority w:val="34"/>
    <w:qFormat/>
    <w:rsid w:val="00C7516A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565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0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1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5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F6AA2B-496B-4081-8DFF-A7361F883F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Pages>1</Pages>
  <Words>555</Words>
  <Characters>3164</Characters>
  <Application>Microsoft Office Word</Application>
  <DocSecurity>0</DocSecurity>
  <Lines>26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shiwagi</dc:creator>
  <cp:lastModifiedBy>柏木 伸一郎</cp:lastModifiedBy>
  <cp:revision>13</cp:revision>
  <dcterms:created xsi:type="dcterms:W3CDTF">2019-05-09T06:38:00Z</dcterms:created>
  <dcterms:modified xsi:type="dcterms:W3CDTF">2019-06-11T01:37:00Z</dcterms:modified>
</cp:coreProperties>
</file>